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042" w:rsidRPr="002B4AED" w:rsidRDefault="00CA352E" w:rsidP="002B4AED">
      <w:pPr>
        <w:jc w:val="both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ry Note</w:t>
      </w:r>
    </w:p>
    <w:p w:rsidR="00161042" w:rsidRDefault="00161042" w:rsidP="00ED7DB4">
      <w:pPr>
        <w:spacing w:after="100"/>
        <w:jc w:val="both"/>
        <w:rPr>
          <w:rFonts w:ascii="Arial" w:hAnsi="Arial" w:cs="Arial"/>
          <w:b/>
          <w:sz w:val="22"/>
          <w:szCs w:val="22"/>
        </w:rPr>
      </w:pPr>
    </w:p>
    <w:p w:rsidR="00334CE8" w:rsidRDefault="00CA352E" w:rsidP="002B4AED">
      <w:pPr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 </w:t>
      </w:r>
      <w:r w:rsidR="0035437B">
        <w:rPr>
          <w:rFonts w:ascii="Arial" w:hAnsi="Arial" w:cs="Arial"/>
          <w:color w:val="262626"/>
          <w:sz w:val="22"/>
          <w:szCs w:val="22"/>
        </w:rPr>
        <w:t xml:space="preserve">duplication </w:t>
      </w:r>
      <w:r>
        <w:rPr>
          <w:rFonts w:ascii="Arial" w:hAnsi="Arial" w:cs="Arial"/>
          <w:color w:val="262626"/>
          <w:sz w:val="22"/>
          <w:szCs w:val="22"/>
        </w:rPr>
        <w:t xml:space="preserve">spanning FOXP1 </w:t>
      </w:r>
      <w:r w:rsidR="0035437B">
        <w:rPr>
          <w:rFonts w:ascii="Arial" w:hAnsi="Arial" w:cs="Arial"/>
          <w:color w:val="262626"/>
          <w:sz w:val="22"/>
          <w:szCs w:val="22"/>
        </w:rPr>
        <w:t xml:space="preserve">was detected </w:t>
      </w:r>
      <w:r>
        <w:rPr>
          <w:rFonts w:ascii="Arial" w:hAnsi="Arial" w:cs="Arial"/>
          <w:color w:val="262626"/>
          <w:sz w:val="22"/>
          <w:szCs w:val="22"/>
        </w:rPr>
        <w:t xml:space="preserve">at the Stamford Hospital </w:t>
      </w:r>
      <w:r w:rsidR="0035437B">
        <w:rPr>
          <w:rFonts w:ascii="Arial" w:hAnsi="Arial" w:cs="Arial"/>
          <w:color w:val="262626"/>
          <w:sz w:val="22"/>
          <w:szCs w:val="22"/>
        </w:rPr>
        <w:t>by array-CGH</w:t>
      </w:r>
      <w:r>
        <w:rPr>
          <w:rFonts w:ascii="Arial" w:hAnsi="Arial" w:cs="Arial"/>
          <w:color w:val="262626"/>
          <w:sz w:val="22"/>
          <w:szCs w:val="22"/>
        </w:rPr>
        <w:t xml:space="preserve">. The duplication is a </w:t>
      </w:r>
      <w:r w:rsidR="003C017E" w:rsidRPr="002867B2">
        <w:rPr>
          <w:rFonts w:ascii="Arial" w:hAnsi="Arial" w:cs="Arial"/>
          <w:i/>
          <w:sz w:val="22"/>
          <w:szCs w:val="22"/>
        </w:rPr>
        <w:t>de novo</w:t>
      </w:r>
      <w:r w:rsidR="0006112F">
        <w:rPr>
          <w:rFonts w:ascii="Arial" w:hAnsi="Arial" w:cs="Arial"/>
          <w:sz w:val="22"/>
          <w:szCs w:val="22"/>
        </w:rPr>
        <w:t xml:space="preserve"> interstitial duplication of ~8.4 Mb</w:t>
      </w:r>
      <w:r w:rsidR="00B34A6E">
        <w:rPr>
          <w:rFonts w:ascii="Arial" w:hAnsi="Arial" w:cs="Arial"/>
          <w:sz w:val="22"/>
          <w:szCs w:val="22"/>
        </w:rPr>
        <w:t>,</w:t>
      </w:r>
      <w:r w:rsidR="0006112F">
        <w:rPr>
          <w:rFonts w:ascii="Arial" w:hAnsi="Arial" w:cs="Arial"/>
          <w:sz w:val="22"/>
          <w:szCs w:val="22"/>
        </w:rPr>
        <w:t xml:space="preserve"> extending from 3p14.1 to 3p12.3 and including </w:t>
      </w:r>
      <w:r w:rsidR="00070C51" w:rsidRPr="002867B2">
        <w:rPr>
          <w:rFonts w:ascii="Arial" w:hAnsi="Arial" w:cs="Arial"/>
          <w:i/>
          <w:sz w:val="22"/>
          <w:szCs w:val="22"/>
        </w:rPr>
        <w:t>FOXP1</w:t>
      </w:r>
      <w:r w:rsidR="005A47F1">
        <w:rPr>
          <w:rFonts w:ascii="Arial" w:hAnsi="Arial" w:cs="Arial"/>
          <w:sz w:val="22"/>
          <w:szCs w:val="22"/>
        </w:rPr>
        <w:t xml:space="preserve"> (</w:t>
      </w:r>
      <w:r w:rsidR="001E7DFE">
        <w:rPr>
          <w:rFonts w:ascii="Arial" w:hAnsi="Arial" w:cs="Arial"/>
          <w:sz w:val="22"/>
          <w:szCs w:val="22"/>
        </w:rPr>
        <w:t>individual</w:t>
      </w:r>
      <w:r w:rsidR="005A47F1">
        <w:rPr>
          <w:rFonts w:ascii="Arial" w:hAnsi="Arial" w:cs="Arial"/>
          <w:sz w:val="22"/>
          <w:szCs w:val="22"/>
        </w:rPr>
        <w:t xml:space="preserve"> S6, </w:t>
      </w:r>
      <w:r w:rsidR="005A47F1" w:rsidRPr="002867B2">
        <w:rPr>
          <w:rFonts w:ascii="Arial" w:hAnsi="Arial" w:cs="Arial"/>
          <w:b/>
          <w:sz w:val="22"/>
          <w:szCs w:val="22"/>
        </w:rPr>
        <w:t>Supplementary Figure 1</w:t>
      </w:r>
      <w:r w:rsidR="005A47F1">
        <w:rPr>
          <w:rFonts w:ascii="Arial" w:hAnsi="Arial" w:cs="Arial"/>
          <w:sz w:val="22"/>
          <w:szCs w:val="22"/>
        </w:rPr>
        <w:t>)</w:t>
      </w:r>
      <w:r w:rsidR="0006112F" w:rsidRPr="002867B2">
        <w:rPr>
          <w:rFonts w:ascii="Arial" w:hAnsi="Arial" w:cs="Arial"/>
          <w:sz w:val="22"/>
          <w:szCs w:val="22"/>
        </w:rPr>
        <w:t>.</w:t>
      </w:r>
      <w:r w:rsidR="003C017E">
        <w:rPr>
          <w:rFonts w:ascii="Arial" w:hAnsi="Arial" w:cs="Arial"/>
          <w:sz w:val="22"/>
          <w:szCs w:val="22"/>
        </w:rPr>
        <w:t xml:space="preserve"> </w:t>
      </w:r>
      <w:r w:rsidR="00D44458">
        <w:rPr>
          <w:rFonts w:ascii="Arial" w:hAnsi="Arial" w:cs="Arial"/>
          <w:sz w:val="22"/>
          <w:szCs w:val="22"/>
        </w:rPr>
        <w:t xml:space="preserve">To our knowledge, </w:t>
      </w:r>
      <w:r w:rsidR="003C017E" w:rsidRPr="003D538F">
        <w:rPr>
          <w:rFonts w:ascii="Arial" w:hAnsi="Arial" w:cs="Arial"/>
          <w:i/>
          <w:sz w:val="22"/>
          <w:szCs w:val="22"/>
        </w:rPr>
        <w:t>FOXP1</w:t>
      </w:r>
      <w:r w:rsidR="003C017E">
        <w:rPr>
          <w:rFonts w:ascii="Arial" w:hAnsi="Arial" w:cs="Arial"/>
          <w:sz w:val="22"/>
          <w:szCs w:val="22"/>
        </w:rPr>
        <w:t xml:space="preserve"> duplications</w:t>
      </w:r>
      <w:r w:rsidR="00D44458">
        <w:rPr>
          <w:rFonts w:ascii="Arial" w:hAnsi="Arial" w:cs="Arial"/>
          <w:sz w:val="22"/>
          <w:szCs w:val="22"/>
        </w:rPr>
        <w:t xml:space="preserve"> have not been reported</w:t>
      </w:r>
      <w:r w:rsidR="007F6326">
        <w:rPr>
          <w:rFonts w:ascii="Arial" w:hAnsi="Arial" w:cs="Arial"/>
          <w:sz w:val="22"/>
          <w:szCs w:val="22"/>
        </w:rPr>
        <w:t xml:space="preserve"> in the literature</w:t>
      </w:r>
      <w:r w:rsidR="006F23D6">
        <w:rPr>
          <w:rFonts w:ascii="Arial" w:hAnsi="Arial" w:cs="Arial"/>
          <w:sz w:val="22"/>
          <w:szCs w:val="22"/>
        </w:rPr>
        <w:t xml:space="preserve"> or in Decipher</w:t>
      </w:r>
      <w:r w:rsidR="00B34A6E">
        <w:rPr>
          <w:rFonts w:ascii="Arial" w:hAnsi="Arial" w:cs="Arial"/>
          <w:sz w:val="22"/>
          <w:szCs w:val="22"/>
        </w:rPr>
        <w:t>;</w:t>
      </w:r>
      <w:r w:rsidR="007F6326">
        <w:rPr>
          <w:rFonts w:ascii="Arial" w:hAnsi="Arial" w:cs="Arial"/>
          <w:sz w:val="22"/>
          <w:szCs w:val="22"/>
        </w:rPr>
        <w:t xml:space="preserve"> the</w:t>
      </w:r>
      <w:r w:rsidR="006F23D6">
        <w:rPr>
          <w:rFonts w:ascii="Arial" w:hAnsi="Arial" w:cs="Arial"/>
          <w:sz w:val="22"/>
          <w:szCs w:val="22"/>
        </w:rPr>
        <w:t xml:space="preserve"> variant was evaluated as of unknown significance.</w:t>
      </w:r>
      <w:r w:rsidR="007F6326">
        <w:rPr>
          <w:rFonts w:ascii="Arial" w:hAnsi="Arial" w:cs="Arial"/>
          <w:sz w:val="22"/>
          <w:szCs w:val="22"/>
        </w:rPr>
        <w:t xml:space="preserve"> </w:t>
      </w:r>
      <w:r w:rsidR="005323BF">
        <w:rPr>
          <w:rFonts w:ascii="Arial" w:hAnsi="Arial" w:cs="Arial"/>
          <w:sz w:val="22"/>
          <w:szCs w:val="22"/>
        </w:rPr>
        <w:t xml:space="preserve">The individual carrying the duplication </w:t>
      </w:r>
      <w:r w:rsidR="00F358E4" w:rsidRPr="006E55F3">
        <w:rPr>
          <w:rFonts w:ascii="Arial" w:hAnsi="Arial"/>
          <w:sz w:val="22"/>
          <w:szCs w:val="22"/>
        </w:rPr>
        <w:t>did not meet criteria for ASD on gold-standard assessments (</w:t>
      </w:r>
      <w:r w:rsidR="002B4AED">
        <w:rPr>
          <w:rFonts w:ascii="Arial" w:hAnsi="Arial"/>
          <w:sz w:val="22"/>
          <w:szCs w:val="22"/>
        </w:rPr>
        <w:t>Autism Diagnostic Observation Schedule, 2</w:t>
      </w:r>
      <w:r w:rsidR="002B4AED" w:rsidRPr="002B4AED">
        <w:rPr>
          <w:rFonts w:ascii="Arial" w:hAnsi="Arial"/>
          <w:sz w:val="22"/>
          <w:szCs w:val="22"/>
          <w:vertAlign w:val="superscript"/>
        </w:rPr>
        <w:t>nd</w:t>
      </w:r>
      <w:r w:rsidR="002B4AED">
        <w:rPr>
          <w:rFonts w:ascii="Arial" w:hAnsi="Arial"/>
          <w:sz w:val="22"/>
          <w:szCs w:val="22"/>
        </w:rPr>
        <w:t xml:space="preserve"> Edition; Autism Diagnostic</w:t>
      </w:r>
      <w:r w:rsidR="00F358E4" w:rsidRPr="006E55F3">
        <w:rPr>
          <w:rFonts w:ascii="Arial" w:hAnsi="Arial"/>
          <w:sz w:val="22"/>
          <w:szCs w:val="22"/>
        </w:rPr>
        <w:t xml:space="preserve"> </w:t>
      </w:r>
      <w:r w:rsidR="002B4AED">
        <w:rPr>
          <w:rFonts w:ascii="Arial" w:hAnsi="Arial"/>
          <w:sz w:val="22"/>
          <w:szCs w:val="22"/>
        </w:rPr>
        <w:t>Interview-Revised</w:t>
      </w:r>
      <w:r w:rsidR="00F358E4" w:rsidRPr="006E55F3">
        <w:rPr>
          <w:rFonts w:ascii="Arial" w:hAnsi="Arial"/>
          <w:sz w:val="22"/>
          <w:szCs w:val="22"/>
        </w:rPr>
        <w:t>) or on clinical examination</w:t>
      </w:r>
      <w:r w:rsidR="00F358E4" w:rsidRPr="00ED7DB4">
        <w:rPr>
          <w:rFonts w:ascii="Arial" w:hAnsi="Arial"/>
          <w:sz w:val="22"/>
          <w:szCs w:val="22"/>
        </w:rPr>
        <w:t xml:space="preserve"> and is not further discussed</w:t>
      </w:r>
      <w:r w:rsidR="00F358E4" w:rsidRPr="00371F6F">
        <w:rPr>
          <w:rFonts w:ascii="Arial" w:hAnsi="Arial"/>
          <w:sz w:val="22"/>
          <w:szCs w:val="22"/>
        </w:rPr>
        <w:t xml:space="preserve"> in relation to the ASD phenotype</w:t>
      </w:r>
      <w:r w:rsidR="00F358E4" w:rsidRPr="006E55F3">
        <w:rPr>
          <w:rFonts w:ascii="Arial" w:hAnsi="Arial"/>
          <w:sz w:val="22"/>
          <w:szCs w:val="22"/>
        </w:rPr>
        <w:t xml:space="preserve">. </w:t>
      </w:r>
      <w:r w:rsidR="00735ECB">
        <w:rPr>
          <w:rFonts w:ascii="Arial" w:hAnsi="Arial"/>
          <w:sz w:val="22"/>
          <w:szCs w:val="22"/>
        </w:rPr>
        <w:t xml:space="preserve">In terms of </w:t>
      </w:r>
      <w:r w:rsidR="00735ECB" w:rsidRPr="002B4AED">
        <w:rPr>
          <w:rFonts w:ascii="Arial" w:hAnsi="Arial"/>
          <w:sz w:val="22"/>
          <w:szCs w:val="22"/>
        </w:rPr>
        <w:t>intellectual and adaptive functioning</w:t>
      </w:r>
      <w:r w:rsidR="00735ECB">
        <w:rPr>
          <w:rFonts w:ascii="Arial" w:hAnsi="Arial"/>
          <w:sz w:val="22"/>
          <w:szCs w:val="22"/>
        </w:rPr>
        <w:t>, S6</w:t>
      </w:r>
      <w:r w:rsidR="00334CE8">
        <w:rPr>
          <w:rFonts w:ascii="Arial" w:hAnsi="Arial"/>
          <w:sz w:val="22"/>
          <w:szCs w:val="22"/>
        </w:rPr>
        <w:t xml:space="preserve"> displayed bord</w:t>
      </w:r>
      <w:r w:rsidR="002B4AED">
        <w:rPr>
          <w:rFonts w:ascii="Arial" w:hAnsi="Arial"/>
          <w:sz w:val="22"/>
          <w:szCs w:val="22"/>
        </w:rPr>
        <w:t xml:space="preserve">erline cognitive functioning (Full Scale </w:t>
      </w:r>
      <w:r w:rsidR="00334CE8">
        <w:rPr>
          <w:rFonts w:ascii="Arial" w:hAnsi="Arial"/>
          <w:sz w:val="22"/>
          <w:szCs w:val="22"/>
        </w:rPr>
        <w:t>IQ=72), with significantly better d</w:t>
      </w:r>
      <w:r w:rsidR="002B4AED">
        <w:rPr>
          <w:rFonts w:ascii="Arial" w:hAnsi="Arial"/>
          <w:sz w:val="22"/>
          <w:szCs w:val="22"/>
        </w:rPr>
        <w:t>eveloped nonverbal abilities (Standard Score</w:t>
      </w:r>
      <w:r w:rsidR="00334CE8">
        <w:rPr>
          <w:rFonts w:ascii="Arial" w:hAnsi="Arial"/>
          <w:sz w:val="22"/>
          <w:szCs w:val="22"/>
        </w:rPr>
        <w:t>=81) as compared to verba</w:t>
      </w:r>
      <w:r w:rsidR="002B4AED">
        <w:rPr>
          <w:rFonts w:ascii="Arial" w:hAnsi="Arial"/>
          <w:sz w:val="22"/>
          <w:szCs w:val="22"/>
        </w:rPr>
        <w:t>l abilities (Standard Score</w:t>
      </w:r>
      <w:r w:rsidR="00334CE8">
        <w:rPr>
          <w:rFonts w:ascii="Arial" w:hAnsi="Arial"/>
          <w:sz w:val="22"/>
          <w:szCs w:val="22"/>
        </w:rPr>
        <w:t xml:space="preserve">=65). This individual’s adaptive functioning was similarly developed with scores on the </w:t>
      </w:r>
      <w:r w:rsidR="002B4AED">
        <w:rPr>
          <w:rFonts w:ascii="Arial" w:hAnsi="Arial"/>
          <w:sz w:val="22"/>
          <w:szCs w:val="22"/>
        </w:rPr>
        <w:t>Vineland Adaptive Behavior Scales, 2</w:t>
      </w:r>
      <w:r w:rsidR="002B4AED" w:rsidRPr="002B4AED">
        <w:rPr>
          <w:rFonts w:ascii="Arial" w:hAnsi="Arial"/>
          <w:sz w:val="22"/>
          <w:szCs w:val="22"/>
          <w:vertAlign w:val="superscript"/>
        </w:rPr>
        <w:t>nd</w:t>
      </w:r>
      <w:r w:rsidR="002B4AED">
        <w:rPr>
          <w:rFonts w:ascii="Arial" w:hAnsi="Arial"/>
          <w:sz w:val="22"/>
          <w:szCs w:val="22"/>
        </w:rPr>
        <w:t xml:space="preserve"> Edition</w:t>
      </w:r>
      <w:r w:rsidR="00B34A6E">
        <w:rPr>
          <w:rFonts w:ascii="Arial" w:hAnsi="Arial"/>
          <w:sz w:val="22"/>
          <w:szCs w:val="22"/>
        </w:rPr>
        <w:t>,</w:t>
      </w:r>
      <w:r w:rsidR="00334CE8">
        <w:rPr>
          <w:rFonts w:ascii="Arial" w:hAnsi="Arial"/>
          <w:sz w:val="22"/>
          <w:szCs w:val="22"/>
        </w:rPr>
        <w:t xml:space="preserve"> ranging from 76 to 82 across domains.</w:t>
      </w:r>
      <w:r w:rsidR="00E14CD2">
        <w:rPr>
          <w:rFonts w:ascii="Arial" w:hAnsi="Arial"/>
          <w:sz w:val="22"/>
          <w:szCs w:val="22"/>
        </w:rPr>
        <w:t xml:space="preserve"> For the </w:t>
      </w:r>
      <w:r w:rsidR="00E14CD2" w:rsidRPr="002B4AED">
        <w:rPr>
          <w:rFonts w:ascii="Arial" w:hAnsi="Arial"/>
          <w:sz w:val="22"/>
          <w:szCs w:val="22"/>
        </w:rPr>
        <w:t>expressive and receptive language</w:t>
      </w:r>
      <w:r w:rsidR="00E14CD2" w:rsidRPr="00E14CD2">
        <w:rPr>
          <w:rFonts w:ascii="Arial" w:hAnsi="Arial"/>
          <w:sz w:val="22"/>
          <w:szCs w:val="22"/>
        </w:rPr>
        <w:t xml:space="preserve"> </w:t>
      </w:r>
      <w:r w:rsidR="00E14CD2">
        <w:rPr>
          <w:rFonts w:ascii="Arial" w:hAnsi="Arial"/>
          <w:sz w:val="22"/>
          <w:szCs w:val="22"/>
        </w:rPr>
        <w:t xml:space="preserve">domain, individual S6 displayed scores within the range of individuals with the mutations in the gene, including relatively higher scores on expressive versus </w:t>
      </w:r>
      <w:r w:rsidR="002B4AED">
        <w:rPr>
          <w:rFonts w:ascii="Arial" w:hAnsi="Arial"/>
          <w:sz w:val="22"/>
          <w:szCs w:val="22"/>
        </w:rPr>
        <w:t>receptive language measures (Expressive Vocabulary Test, 2</w:t>
      </w:r>
      <w:r w:rsidR="002B4AED" w:rsidRPr="002B4AED">
        <w:rPr>
          <w:rFonts w:ascii="Arial" w:hAnsi="Arial"/>
          <w:sz w:val="22"/>
          <w:szCs w:val="22"/>
          <w:vertAlign w:val="superscript"/>
        </w:rPr>
        <w:t>nd</w:t>
      </w:r>
      <w:r w:rsidR="002B4AED">
        <w:rPr>
          <w:rFonts w:ascii="Arial" w:hAnsi="Arial"/>
          <w:sz w:val="22"/>
          <w:szCs w:val="22"/>
        </w:rPr>
        <w:t xml:space="preserve"> Edition Standard Score</w:t>
      </w:r>
      <w:r w:rsidR="00E14CD2">
        <w:rPr>
          <w:rFonts w:ascii="Arial" w:hAnsi="Arial"/>
          <w:sz w:val="22"/>
          <w:szCs w:val="22"/>
        </w:rPr>
        <w:t xml:space="preserve">=78, </w:t>
      </w:r>
      <w:r w:rsidR="002B4AED">
        <w:rPr>
          <w:rFonts w:ascii="Arial" w:hAnsi="Arial"/>
          <w:sz w:val="22"/>
          <w:szCs w:val="22"/>
        </w:rPr>
        <w:t>Peabody Picture Vocabulary Test Standard Score=</w:t>
      </w:r>
      <w:r w:rsidR="00E14CD2">
        <w:rPr>
          <w:rFonts w:ascii="Arial" w:hAnsi="Arial"/>
          <w:sz w:val="22"/>
          <w:szCs w:val="22"/>
        </w:rPr>
        <w:t>71) and early language delays (single words at 24 months, phrases at 36 months).</w:t>
      </w:r>
      <w:r w:rsidR="00EC4FD0">
        <w:rPr>
          <w:rFonts w:ascii="Arial" w:hAnsi="Arial"/>
          <w:sz w:val="22"/>
          <w:szCs w:val="22"/>
        </w:rPr>
        <w:t xml:space="preserve"> When looking at </w:t>
      </w:r>
      <w:r w:rsidR="00EC4FD0" w:rsidRPr="00EC4FD0">
        <w:rPr>
          <w:rFonts w:ascii="Arial" w:hAnsi="Arial"/>
          <w:sz w:val="22"/>
          <w:szCs w:val="22"/>
        </w:rPr>
        <w:t>g</w:t>
      </w:r>
      <w:r w:rsidR="00EC4FD0" w:rsidRPr="002B4AED">
        <w:rPr>
          <w:rFonts w:ascii="Arial" w:hAnsi="Arial"/>
          <w:sz w:val="22"/>
          <w:szCs w:val="22"/>
        </w:rPr>
        <w:t>ross motor, fine motor and visual-motor integration</w:t>
      </w:r>
      <w:r w:rsidR="00EC4FD0">
        <w:rPr>
          <w:rFonts w:ascii="Arial" w:hAnsi="Arial"/>
          <w:sz w:val="22"/>
          <w:szCs w:val="22"/>
        </w:rPr>
        <w:t>, S6</w:t>
      </w:r>
      <w:r w:rsidR="00334CE8">
        <w:rPr>
          <w:rFonts w:ascii="Arial" w:hAnsi="Arial"/>
          <w:sz w:val="22"/>
          <w:szCs w:val="22"/>
        </w:rPr>
        <w:t xml:space="preserve"> displayed </w:t>
      </w:r>
      <w:r w:rsidR="002B4AED">
        <w:rPr>
          <w:rFonts w:ascii="Arial" w:hAnsi="Arial"/>
          <w:sz w:val="22"/>
          <w:szCs w:val="22"/>
        </w:rPr>
        <w:t>motor deficits (VMI-6 Standard Score</w:t>
      </w:r>
      <w:r w:rsidR="00334CE8">
        <w:rPr>
          <w:rFonts w:ascii="Arial" w:hAnsi="Arial"/>
          <w:sz w:val="22"/>
          <w:szCs w:val="22"/>
        </w:rPr>
        <w:t>&lt;45) and relatively delayed motor milestones (crawling at 12 months, walking at 17 months)</w:t>
      </w:r>
      <w:r w:rsidR="00B34A6E">
        <w:rPr>
          <w:rFonts w:ascii="Arial" w:hAnsi="Arial"/>
          <w:sz w:val="22"/>
          <w:szCs w:val="22"/>
        </w:rPr>
        <w:t xml:space="preserve"> that were similar to individuals with </w:t>
      </w:r>
      <w:r w:rsidR="00B34A6E" w:rsidRPr="00D40C87">
        <w:rPr>
          <w:rFonts w:ascii="Arial" w:hAnsi="Arial"/>
          <w:i/>
          <w:sz w:val="22"/>
          <w:szCs w:val="22"/>
        </w:rPr>
        <w:t>FOXP1</w:t>
      </w:r>
      <w:r w:rsidR="00B34A6E">
        <w:rPr>
          <w:rFonts w:ascii="Arial" w:hAnsi="Arial"/>
          <w:sz w:val="22"/>
          <w:szCs w:val="22"/>
        </w:rPr>
        <w:t xml:space="preserve"> mutations. </w:t>
      </w:r>
    </w:p>
    <w:p w:rsidR="00B16F3A" w:rsidRDefault="00B16F3A" w:rsidP="002B4AED">
      <w:pPr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  <w:szCs w:val="22"/>
        </w:rPr>
      </w:pPr>
    </w:p>
    <w:p w:rsidR="00E97A9A" w:rsidRDefault="00B16F3A" w:rsidP="002B4AED">
      <w:pPr>
        <w:widowControl w:val="0"/>
        <w:autoSpaceDE w:val="0"/>
        <w:autoSpaceDN w:val="0"/>
        <w:adjustRightInd w:val="0"/>
        <w:jc w:val="both"/>
        <w:rPr>
          <w:rFonts w:ascii="Arial" w:hAnsi="Arial"/>
          <w:i/>
          <w:sz w:val="22"/>
          <w:szCs w:val="22"/>
        </w:rPr>
      </w:pPr>
      <w:r>
        <w:rPr>
          <w:rFonts w:ascii="Arial" w:hAnsi="Arial"/>
          <w:i/>
          <w:noProof/>
          <w:sz w:val="22"/>
          <w:szCs w:val="22"/>
          <w:lang w:eastAsia="en-US"/>
        </w:rPr>
        <w:drawing>
          <wp:inline distT="0" distB="0" distL="0" distR="0" wp14:anchorId="76AD5A90" wp14:editId="73784A8F">
            <wp:extent cx="5943600" cy="3756660"/>
            <wp:effectExtent l="19050" t="0" r="0" b="0"/>
            <wp:docPr id="2" name="Picture 1" descr="FOXP1_Suppl Fig 1_Screensh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XP1_Suppl Fig 1_Screenshot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A9A" w:rsidRPr="00E97A9A" w:rsidRDefault="00E97A9A" w:rsidP="00E97A9A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5736B8" w:rsidRPr="008D7C2C" w:rsidRDefault="005736B8" w:rsidP="00E97A9A">
      <w:pPr>
        <w:widowControl w:val="0"/>
        <w:autoSpaceDE w:val="0"/>
        <w:autoSpaceDN w:val="0"/>
        <w:adjustRightInd w:val="0"/>
        <w:jc w:val="both"/>
        <w:rPr>
          <w:rFonts w:ascii="Arial" w:hAnsi="Arial"/>
          <w:i/>
          <w:sz w:val="22"/>
          <w:szCs w:val="22"/>
        </w:rPr>
      </w:pPr>
    </w:p>
    <w:p w:rsidR="00334CE8" w:rsidRDefault="00334CE8" w:rsidP="00ED7DB4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262626"/>
          <w:sz w:val="22"/>
          <w:szCs w:val="22"/>
        </w:rPr>
      </w:pPr>
    </w:p>
    <w:p w:rsidR="003B2545" w:rsidRDefault="003B2545" w:rsidP="00ED7DB4">
      <w:pPr>
        <w:jc w:val="both"/>
        <w:rPr>
          <w:rFonts w:ascii="Arial" w:hAnsi="Arial" w:cs="Arial"/>
          <w:sz w:val="22"/>
          <w:szCs w:val="22"/>
        </w:rPr>
      </w:pPr>
    </w:p>
    <w:sectPr w:rsidR="003B2545" w:rsidSect="003E483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197" w:rsidRDefault="00065197" w:rsidP="003F0B57">
      <w:r>
        <w:separator/>
      </w:r>
    </w:p>
  </w:endnote>
  <w:endnote w:type="continuationSeparator" w:id="0">
    <w:p w:rsidR="00065197" w:rsidRDefault="00065197" w:rsidP="003F0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197" w:rsidRDefault="00065197" w:rsidP="003F0B57">
      <w:r>
        <w:separator/>
      </w:r>
    </w:p>
  </w:footnote>
  <w:footnote w:type="continuationSeparator" w:id="0">
    <w:p w:rsidR="00065197" w:rsidRDefault="00065197" w:rsidP="003F0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C3FB5"/>
    <w:multiLevelType w:val="multilevel"/>
    <w:tmpl w:val="68F6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0B32C29"/>
    <w:multiLevelType w:val="hybridMultilevel"/>
    <w:tmpl w:val="B316E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631753"/>
    <w:multiLevelType w:val="hybridMultilevel"/>
    <w:tmpl w:val="912A8C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8857AD0"/>
    <w:multiLevelType w:val="hybridMultilevel"/>
    <w:tmpl w:val="85A8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AB48EC"/>
    <w:multiLevelType w:val="hybridMultilevel"/>
    <w:tmpl w:val="89C4A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ph Buxbaum">
    <w15:presenceInfo w15:providerId="None" w15:userId="Joseph Buxbau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5fd9w852rwdef50bptva8xz9sax2tpat5&quot;&gt;FOXP1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/record-ids&gt;&lt;/item&gt;&lt;/Libraries&gt;"/>
  </w:docVars>
  <w:rsids>
    <w:rsidRoot w:val="00181E37"/>
    <w:rsid w:val="000017BB"/>
    <w:rsid w:val="000027A6"/>
    <w:rsid w:val="00005692"/>
    <w:rsid w:val="00007EC5"/>
    <w:rsid w:val="00011365"/>
    <w:rsid w:val="00012CAF"/>
    <w:rsid w:val="0002109F"/>
    <w:rsid w:val="00022256"/>
    <w:rsid w:val="0002352A"/>
    <w:rsid w:val="00024364"/>
    <w:rsid w:val="00025B65"/>
    <w:rsid w:val="000260B3"/>
    <w:rsid w:val="000263DA"/>
    <w:rsid w:val="00027F9D"/>
    <w:rsid w:val="000331F1"/>
    <w:rsid w:val="000354C7"/>
    <w:rsid w:val="000356F7"/>
    <w:rsid w:val="0003722B"/>
    <w:rsid w:val="00041DE7"/>
    <w:rsid w:val="00042F2E"/>
    <w:rsid w:val="00043D4F"/>
    <w:rsid w:val="000467FD"/>
    <w:rsid w:val="000506FF"/>
    <w:rsid w:val="00052071"/>
    <w:rsid w:val="00060832"/>
    <w:rsid w:val="0006112F"/>
    <w:rsid w:val="00063A00"/>
    <w:rsid w:val="00064B38"/>
    <w:rsid w:val="00065197"/>
    <w:rsid w:val="0006568C"/>
    <w:rsid w:val="000704F8"/>
    <w:rsid w:val="00070C51"/>
    <w:rsid w:val="00071040"/>
    <w:rsid w:val="00071B24"/>
    <w:rsid w:val="00073BA3"/>
    <w:rsid w:val="00074AFD"/>
    <w:rsid w:val="000750B2"/>
    <w:rsid w:val="00075C63"/>
    <w:rsid w:val="000766C6"/>
    <w:rsid w:val="000772EE"/>
    <w:rsid w:val="00081554"/>
    <w:rsid w:val="00084273"/>
    <w:rsid w:val="00086C25"/>
    <w:rsid w:val="000906CB"/>
    <w:rsid w:val="00090D53"/>
    <w:rsid w:val="00096715"/>
    <w:rsid w:val="00097BCB"/>
    <w:rsid w:val="000A23F3"/>
    <w:rsid w:val="000A5508"/>
    <w:rsid w:val="000A7A50"/>
    <w:rsid w:val="000B10FF"/>
    <w:rsid w:val="000B11C1"/>
    <w:rsid w:val="000B1AF2"/>
    <w:rsid w:val="000B54DF"/>
    <w:rsid w:val="000B64B1"/>
    <w:rsid w:val="000B77F2"/>
    <w:rsid w:val="000B7A50"/>
    <w:rsid w:val="000C3845"/>
    <w:rsid w:val="000C4BEC"/>
    <w:rsid w:val="000C5FAD"/>
    <w:rsid w:val="000D202A"/>
    <w:rsid w:val="000D329D"/>
    <w:rsid w:val="000D7D8E"/>
    <w:rsid w:val="000E24F9"/>
    <w:rsid w:val="000E2B41"/>
    <w:rsid w:val="000E4101"/>
    <w:rsid w:val="000E5FFE"/>
    <w:rsid w:val="000E735E"/>
    <w:rsid w:val="000F15DA"/>
    <w:rsid w:val="000F6A8F"/>
    <w:rsid w:val="000F7820"/>
    <w:rsid w:val="000F79F2"/>
    <w:rsid w:val="00100CE9"/>
    <w:rsid w:val="0010167D"/>
    <w:rsid w:val="00101E91"/>
    <w:rsid w:val="00102049"/>
    <w:rsid w:val="00104FAA"/>
    <w:rsid w:val="00106A5B"/>
    <w:rsid w:val="00106E94"/>
    <w:rsid w:val="00112899"/>
    <w:rsid w:val="00120127"/>
    <w:rsid w:val="00120A65"/>
    <w:rsid w:val="00120D8B"/>
    <w:rsid w:val="00122F35"/>
    <w:rsid w:val="00126B8A"/>
    <w:rsid w:val="00130B86"/>
    <w:rsid w:val="00130DB3"/>
    <w:rsid w:val="0013238B"/>
    <w:rsid w:val="0013296D"/>
    <w:rsid w:val="001349B3"/>
    <w:rsid w:val="00137091"/>
    <w:rsid w:val="00140C9E"/>
    <w:rsid w:val="001411C2"/>
    <w:rsid w:val="00141758"/>
    <w:rsid w:val="001428D0"/>
    <w:rsid w:val="0014539D"/>
    <w:rsid w:val="00151E65"/>
    <w:rsid w:val="001525CD"/>
    <w:rsid w:val="00155154"/>
    <w:rsid w:val="0015527B"/>
    <w:rsid w:val="00161042"/>
    <w:rsid w:val="001640F1"/>
    <w:rsid w:val="00164D9D"/>
    <w:rsid w:val="00166686"/>
    <w:rsid w:val="00167428"/>
    <w:rsid w:val="00171795"/>
    <w:rsid w:val="00176456"/>
    <w:rsid w:val="00176723"/>
    <w:rsid w:val="00177625"/>
    <w:rsid w:val="00177885"/>
    <w:rsid w:val="001814DA"/>
    <w:rsid w:val="0018153C"/>
    <w:rsid w:val="00181E37"/>
    <w:rsid w:val="00183617"/>
    <w:rsid w:val="00184D56"/>
    <w:rsid w:val="00186395"/>
    <w:rsid w:val="00190DA2"/>
    <w:rsid w:val="00194582"/>
    <w:rsid w:val="00194B18"/>
    <w:rsid w:val="00195A9A"/>
    <w:rsid w:val="001A30C7"/>
    <w:rsid w:val="001A46AC"/>
    <w:rsid w:val="001A4C85"/>
    <w:rsid w:val="001A4EC1"/>
    <w:rsid w:val="001A6C13"/>
    <w:rsid w:val="001A6E73"/>
    <w:rsid w:val="001B2982"/>
    <w:rsid w:val="001B2A47"/>
    <w:rsid w:val="001B71C4"/>
    <w:rsid w:val="001C0C1B"/>
    <w:rsid w:val="001C17BE"/>
    <w:rsid w:val="001C3F5B"/>
    <w:rsid w:val="001C6026"/>
    <w:rsid w:val="001C6D92"/>
    <w:rsid w:val="001D41B9"/>
    <w:rsid w:val="001D79FC"/>
    <w:rsid w:val="001E6407"/>
    <w:rsid w:val="001E7214"/>
    <w:rsid w:val="001E7DFE"/>
    <w:rsid w:val="001F04D6"/>
    <w:rsid w:val="001F0BC0"/>
    <w:rsid w:val="001F2B1C"/>
    <w:rsid w:val="001F422C"/>
    <w:rsid w:val="001F4FC4"/>
    <w:rsid w:val="001F5AAF"/>
    <w:rsid w:val="001F7DC5"/>
    <w:rsid w:val="002038F2"/>
    <w:rsid w:val="00204EB4"/>
    <w:rsid w:val="00206AF4"/>
    <w:rsid w:val="00207EB7"/>
    <w:rsid w:val="002109BB"/>
    <w:rsid w:val="002127FA"/>
    <w:rsid w:val="00213456"/>
    <w:rsid w:val="00214787"/>
    <w:rsid w:val="002164CD"/>
    <w:rsid w:val="00216ABC"/>
    <w:rsid w:val="002208D6"/>
    <w:rsid w:val="00221962"/>
    <w:rsid w:val="00221CD9"/>
    <w:rsid w:val="002234C5"/>
    <w:rsid w:val="002242E8"/>
    <w:rsid w:val="00226FE9"/>
    <w:rsid w:val="00230A1D"/>
    <w:rsid w:val="00230B55"/>
    <w:rsid w:val="00235775"/>
    <w:rsid w:val="00236CBA"/>
    <w:rsid w:val="00241194"/>
    <w:rsid w:val="00241C4A"/>
    <w:rsid w:val="00242C59"/>
    <w:rsid w:val="00244BB3"/>
    <w:rsid w:val="00244D6D"/>
    <w:rsid w:val="00252CFC"/>
    <w:rsid w:val="00256C87"/>
    <w:rsid w:val="00257756"/>
    <w:rsid w:val="002605E8"/>
    <w:rsid w:val="002608A9"/>
    <w:rsid w:val="00262953"/>
    <w:rsid w:val="00263980"/>
    <w:rsid w:val="002650AE"/>
    <w:rsid w:val="002666EC"/>
    <w:rsid w:val="002674C5"/>
    <w:rsid w:val="0027763F"/>
    <w:rsid w:val="00283DE8"/>
    <w:rsid w:val="00284EFE"/>
    <w:rsid w:val="002867B2"/>
    <w:rsid w:val="002873FD"/>
    <w:rsid w:val="00291479"/>
    <w:rsid w:val="0029159E"/>
    <w:rsid w:val="00293C3B"/>
    <w:rsid w:val="00296ADF"/>
    <w:rsid w:val="002A28E0"/>
    <w:rsid w:val="002B018A"/>
    <w:rsid w:val="002B33D9"/>
    <w:rsid w:val="002B4AED"/>
    <w:rsid w:val="002B4C5F"/>
    <w:rsid w:val="002C4782"/>
    <w:rsid w:val="002C4C0C"/>
    <w:rsid w:val="002C7144"/>
    <w:rsid w:val="002D1574"/>
    <w:rsid w:val="002D2150"/>
    <w:rsid w:val="002D2870"/>
    <w:rsid w:val="002D3C94"/>
    <w:rsid w:val="002D4D16"/>
    <w:rsid w:val="002D4E1E"/>
    <w:rsid w:val="002D5128"/>
    <w:rsid w:val="002D55F1"/>
    <w:rsid w:val="002D567C"/>
    <w:rsid w:val="002D611B"/>
    <w:rsid w:val="002D6D47"/>
    <w:rsid w:val="002D783B"/>
    <w:rsid w:val="002E1AC9"/>
    <w:rsid w:val="002E2E46"/>
    <w:rsid w:val="002E3B2A"/>
    <w:rsid w:val="002E47E8"/>
    <w:rsid w:val="002E4F87"/>
    <w:rsid w:val="002E6CFF"/>
    <w:rsid w:val="002E7956"/>
    <w:rsid w:val="002F09AE"/>
    <w:rsid w:val="002F1DDB"/>
    <w:rsid w:val="002F47EC"/>
    <w:rsid w:val="002F591E"/>
    <w:rsid w:val="002F6961"/>
    <w:rsid w:val="003054D5"/>
    <w:rsid w:val="003138BF"/>
    <w:rsid w:val="0031618A"/>
    <w:rsid w:val="00316DDE"/>
    <w:rsid w:val="00317CC9"/>
    <w:rsid w:val="00323819"/>
    <w:rsid w:val="0032439D"/>
    <w:rsid w:val="00326A05"/>
    <w:rsid w:val="00330915"/>
    <w:rsid w:val="00331718"/>
    <w:rsid w:val="00333A28"/>
    <w:rsid w:val="00334CE8"/>
    <w:rsid w:val="00335DA5"/>
    <w:rsid w:val="00336528"/>
    <w:rsid w:val="00340049"/>
    <w:rsid w:val="00340680"/>
    <w:rsid w:val="00343FCD"/>
    <w:rsid w:val="0034476C"/>
    <w:rsid w:val="003457A3"/>
    <w:rsid w:val="00345DBD"/>
    <w:rsid w:val="003464CC"/>
    <w:rsid w:val="00352170"/>
    <w:rsid w:val="00352562"/>
    <w:rsid w:val="00352AEF"/>
    <w:rsid w:val="00353076"/>
    <w:rsid w:val="0035437B"/>
    <w:rsid w:val="00354990"/>
    <w:rsid w:val="00354B7B"/>
    <w:rsid w:val="00355BE7"/>
    <w:rsid w:val="003568B3"/>
    <w:rsid w:val="00357F61"/>
    <w:rsid w:val="0036005B"/>
    <w:rsid w:val="00361DF2"/>
    <w:rsid w:val="0036508A"/>
    <w:rsid w:val="003659D8"/>
    <w:rsid w:val="00366C8E"/>
    <w:rsid w:val="00367240"/>
    <w:rsid w:val="00371545"/>
    <w:rsid w:val="00371B2F"/>
    <w:rsid w:val="00371F6F"/>
    <w:rsid w:val="0037254B"/>
    <w:rsid w:val="0037404C"/>
    <w:rsid w:val="00376F01"/>
    <w:rsid w:val="00377D2C"/>
    <w:rsid w:val="00380850"/>
    <w:rsid w:val="0038097D"/>
    <w:rsid w:val="003819DD"/>
    <w:rsid w:val="0038398C"/>
    <w:rsid w:val="00383C08"/>
    <w:rsid w:val="00385B5C"/>
    <w:rsid w:val="00387140"/>
    <w:rsid w:val="00392134"/>
    <w:rsid w:val="00393446"/>
    <w:rsid w:val="00394104"/>
    <w:rsid w:val="003948D5"/>
    <w:rsid w:val="00394FA4"/>
    <w:rsid w:val="003950AE"/>
    <w:rsid w:val="003A0932"/>
    <w:rsid w:val="003A1048"/>
    <w:rsid w:val="003A2BD7"/>
    <w:rsid w:val="003A6DF2"/>
    <w:rsid w:val="003A7298"/>
    <w:rsid w:val="003B03A0"/>
    <w:rsid w:val="003B1450"/>
    <w:rsid w:val="003B2545"/>
    <w:rsid w:val="003B3E9B"/>
    <w:rsid w:val="003B5458"/>
    <w:rsid w:val="003B5B41"/>
    <w:rsid w:val="003B6607"/>
    <w:rsid w:val="003B6A03"/>
    <w:rsid w:val="003B7A0D"/>
    <w:rsid w:val="003C017E"/>
    <w:rsid w:val="003C0201"/>
    <w:rsid w:val="003C1026"/>
    <w:rsid w:val="003C10AE"/>
    <w:rsid w:val="003C135F"/>
    <w:rsid w:val="003C4E4D"/>
    <w:rsid w:val="003C5AE4"/>
    <w:rsid w:val="003D0852"/>
    <w:rsid w:val="003D0E52"/>
    <w:rsid w:val="003D0EDA"/>
    <w:rsid w:val="003D538F"/>
    <w:rsid w:val="003D5B0F"/>
    <w:rsid w:val="003D6235"/>
    <w:rsid w:val="003D6AD9"/>
    <w:rsid w:val="003E123A"/>
    <w:rsid w:val="003E4834"/>
    <w:rsid w:val="003E4846"/>
    <w:rsid w:val="003E4F62"/>
    <w:rsid w:val="003E5389"/>
    <w:rsid w:val="003E56E5"/>
    <w:rsid w:val="003E5813"/>
    <w:rsid w:val="003E5933"/>
    <w:rsid w:val="003F010D"/>
    <w:rsid w:val="003F0AFB"/>
    <w:rsid w:val="003F0B57"/>
    <w:rsid w:val="003F1403"/>
    <w:rsid w:val="003F45D4"/>
    <w:rsid w:val="003F46BB"/>
    <w:rsid w:val="003F6E06"/>
    <w:rsid w:val="00401A19"/>
    <w:rsid w:val="00402328"/>
    <w:rsid w:val="00402C13"/>
    <w:rsid w:val="0040422F"/>
    <w:rsid w:val="004048F3"/>
    <w:rsid w:val="00405224"/>
    <w:rsid w:val="0040642A"/>
    <w:rsid w:val="00407CAF"/>
    <w:rsid w:val="0041112D"/>
    <w:rsid w:val="00411A0B"/>
    <w:rsid w:val="00411B8B"/>
    <w:rsid w:val="00413B06"/>
    <w:rsid w:val="004147E0"/>
    <w:rsid w:val="00415D4B"/>
    <w:rsid w:val="00417CF6"/>
    <w:rsid w:val="00421C41"/>
    <w:rsid w:val="0042394A"/>
    <w:rsid w:val="00427C24"/>
    <w:rsid w:val="00430223"/>
    <w:rsid w:val="0043044D"/>
    <w:rsid w:val="00430C15"/>
    <w:rsid w:val="00430F64"/>
    <w:rsid w:val="0043215C"/>
    <w:rsid w:val="0043254C"/>
    <w:rsid w:val="00434201"/>
    <w:rsid w:val="0043525A"/>
    <w:rsid w:val="00435BC0"/>
    <w:rsid w:val="004375ED"/>
    <w:rsid w:val="004403DD"/>
    <w:rsid w:val="00440AA0"/>
    <w:rsid w:val="00441895"/>
    <w:rsid w:val="00443537"/>
    <w:rsid w:val="00443BB5"/>
    <w:rsid w:val="00443DFE"/>
    <w:rsid w:val="00444D3A"/>
    <w:rsid w:val="004458E4"/>
    <w:rsid w:val="00447945"/>
    <w:rsid w:val="004521F2"/>
    <w:rsid w:val="00452FCC"/>
    <w:rsid w:val="0045388F"/>
    <w:rsid w:val="00455226"/>
    <w:rsid w:val="0045546F"/>
    <w:rsid w:val="004634D8"/>
    <w:rsid w:val="00465A24"/>
    <w:rsid w:val="00471527"/>
    <w:rsid w:val="00473C8D"/>
    <w:rsid w:val="004807A3"/>
    <w:rsid w:val="00482E0E"/>
    <w:rsid w:val="00484B4D"/>
    <w:rsid w:val="00486199"/>
    <w:rsid w:val="00487E4F"/>
    <w:rsid w:val="004905B9"/>
    <w:rsid w:val="00490793"/>
    <w:rsid w:val="00492206"/>
    <w:rsid w:val="00497345"/>
    <w:rsid w:val="004A1519"/>
    <w:rsid w:val="004A17BB"/>
    <w:rsid w:val="004A2120"/>
    <w:rsid w:val="004A273A"/>
    <w:rsid w:val="004A27C1"/>
    <w:rsid w:val="004A3C29"/>
    <w:rsid w:val="004A76F8"/>
    <w:rsid w:val="004B13E3"/>
    <w:rsid w:val="004B1EA3"/>
    <w:rsid w:val="004B28E5"/>
    <w:rsid w:val="004B62F8"/>
    <w:rsid w:val="004B748A"/>
    <w:rsid w:val="004B7773"/>
    <w:rsid w:val="004C4443"/>
    <w:rsid w:val="004C4701"/>
    <w:rsid w:val="004C60F3"/>
    <w:rsid w:val="004C7CB3"/>
    <w:rsid w:val="004C7D6A"/>
    <w:rsid w:val="004D08BD"/>
    <w:rsid w:val="004D1DD4"/>
    <w:rsid w:val="004D2F0C"/>
    <w:rsid w:val="004D2F65"/>
    <w:rsid w:val="004D3D4D"/>
    <w:rsid w:val="004D6D9B"/>
    <w:rsid w:val="004D6F54"/>
    <w:rsid w:val="004D75FF"/>
    <w:rsid w:val="004E04E8"/>
    <w:rsid w:val="004E2439"/>
    <w:rsid w:val="004E5138"/>
    <w:rsid w:val="0050077F"/>
    <w:rsid w:val="00500BC0"/>
    <w:rsid w:val="005011BD"/>
    <w:rsid w:val="005014B6"/>
    <w:rsid w:val="005022B4"/>
    <w:rsid w:val="00504E6E"/>
    <w:rsid w:val="005058DF"/>
    <w:rsid w:val="005061B2"/>
    <w:rsid w:val="00507690"/>
    <w:rsid w:val="005077AB"/>
    <w:rsid w:val="005109EA"/>
    <w:rsid w:val="00510C30"/>
    <w:rsid w:val="00511398"/>
    <w:rsid w:val="0052036E"/>
    <w:rsid w:val="00520673"/>
    <w:rsid w:val="00520EFA"/>
    <w:rsid w:val="0052151B"/>
    <w:rsid w:val="00521873"/>
    <w:rsid w:val="00521E52"/>
    <w:rsid w:val="00523F54"/>
    <w:rsid w:val="005240BB"/>
    <w:rsid w:val="00531520"/>
    <w:rsid w:val="005317F0"/>
    <w:rsid w:val="00531D1C"/>
    <w:rsid w:val="00532029"/>
    <w:rsid w:val="005323BF"/>
    <w:rsid w:val="00537362"/>
    <w:rsid w:val="0053781D"/>
    <w:rsid w:val="005407C6"/>
    <w:rsid w:val="00541C5C"/>
    <w:rsid w:val="00542407"/>
    <w:rsid w:val="00542E3B"/>
    <w:rsid w:val="0054345B"/>
    <w:rsid w:val="00543B08"/>
    <w:rsid w:val="0054477F"/>
    <w:rsid w:val="00547077"/>
    <w:rsid w:val="00551366"/>
    <w:rsid w:val="00551AD3"/>
    <w:rsid w:val="00554DD0"/>
    <w:rsid w:val="005561F0"/>
    <w:rsid w:val="0055767C"/>
    <w:rsid w:val="00560AF0"/>
    <w:rsid w:val="005618E2"/>
    <w:rsid w:val="005651A2"/>
    <w:rsid w:val="00566115"/>
    <w:rsid w:val="005677F7"/>
    <w:rsid w:val="0057140C"/>
    <w:rsid w:val="0057146C"/>
    <w:rsid w:val="00571E30"/>
    <w:rsid w:val="005736B8"/>
    <w:rsid w:val="00574D98"/>
    <w:rsid w:val="005810BA"/>
    <w:rsid w:val="005822A3"/>
    <w:rsid w:val="005824F6"/>
    <w:rsid w:val="00582A48"/>
    <w:rsid w:val="00582E70"/>
    <w:rsid w:val="00583F4E"/>
    <w:rsid w:val="00584161"/>
    <w:rsid w:val="00585702"/>
    <w:rsid w:val="005900B1"/>
    <w:rsid w:val="0059474C"/>
    <w:rsid w:val="005952CD"/>
    <w:rsid w:val="0059530A"/>
    <w:rsid w:val="0059706A"/>
    <w:rsid w:val="005972C5"/>
    <w:rsid w:val="005A2230"/>
    <w:rsid w:val="005A24B2"/>
    <w:rsid w:val="005A47F1"/>
    <w:rsid w:val="005B097E"/>
    <w:rsid w:val="005B0F49"/>
    <w:rsid w:val="005B0F80"/>
    <w:rsid w:val="005B2638"/>
    <w:rsid w:val="005B611D"/>
    <w:rsid w:val="005B7FEB"/>
    <w:rsid w:val="005C0AF6"/>
    <w:rsid w:val="005C2D0C"/>
    <w:rsid w:val="005C3619"/>
    <w:rsid w:val="005C3CF0"/>
    <w:rsid w:val="005C7E63"/>
    <w:rsid w:val="005D0397"/>
    <w:rsid w:val="005D4CBD"/>
    <w:rsid w:val="005D50E1"/>
    <w:rsid w:val="005D7993"/>
    <w:rsid w:val="005E1029"/>
    <w:rsid w:val="005E3CAC"/>
    <w:rsid w:val="005E65A3"/>
    <w:rsid w:val="005E6CAA"/>
    <w:rsid w:val="005F01ED"/>
    <w:rsid w:val="005F133D"/>
    <w:rsid w:val="005F288D"/>
    <w:rsid w:val="005F36EC"/>
    <w:rsid w:val="005F3A6F"/>
    <w:rsid w:val="005F5929"/>
    <w:rsid w:val="0060024B"/>
    <w:rsid w:val="00601813"/>
    <w:rsid w:val="006023DB"/>
    <w:rsid w:val="00602751"/>
    <w:rsid w:val="00605182"/>
    <w:rsid w:val="006052A8"/>
    <w:rsid w:val="006125C3"/>
    <w:rsid w:val="00615F70"/>
    <w:rsid w:val="00617A73"/>
    <w:rsid w:val="00617F01"/>
    <w:rsid w:val="00621159"/>
    <w:rsid w:val="0062316F"/>
    <w:rsid w:val="006231F9"/>
    <w:rsid w:val="006236D6"/>
    <w:rsid w:val="00623D4E"/>
    <w:rsid w:val="0062493A"/>
    <w:rsid w:val="00625700"/>
    <w:rsid w:val="006268BB"/>
    <w:rsid w:val="00630106"/>
    <w:rsid w:val="006301C2"/>
    <w:rsid w:val="00631DEB"/>
    <w:rsid w:val="00637817"/>
    <w:rsid w:val="00644861"/>
    <w:rsid w:val="006500FE"/>
    <w:rsid w:val="006504B2"/>
    <w:rsid w:val="0065207F"/>
    <w:rsid w:val="00652179"/>
    <w:rsid w:val="00653309"/>
    <w:rsid w:val="0065367F"/>
    <w:rsid w:val="00653E0E"/>
    <w:rsid w:val="00653F0D"/>
    <w:rsid w:val="0065549D"/>
    <w:rsid w:val="00656673"/>
    <w:rsid w:val="0065681D"/>
    <w:rsid w:val="00656963"/>
    <w:rsid w:val="006577E4"/>
    <w:rsid w:val="006578CB"/>
    <w:rsid w:val="00657DB9"/>
    <w:rsid w:val="00662089"/>
    <w:rsid w:val="006634CF"/>
    <w:rsid w:val="006649C5"/>
    <w:rsid w:val="00664A37"/>
    <w:rsid w:val="00665A66"/>
    <w:rsid w:val="00665F5C"/>
    <w:rsid w:val="00666E21"/>
    <w:rsid w:val="00666EF0"/>
    <w:rsid w:val="0066716C"/>
    <w:rsid w:val="006704C8"/>
    <w:rsid w:val="00673009"/>
    <w:rsid w:val="00673C00"/>
    <w:rsid w:val="00673FBA"/>
    <w:rsid w:val="00680447"/>
    <w:rsid w:val="00680B99"/>
    <w:rsid w:val="0068321C"/>
    <w:rsid w:val="00686300"/>
    <w:rsid w:val="00687339"/>
    <w:rsid w:val="006878F0"/>
    <w:rsid w:val="00687DD3"/>
    <w:rsid w:val="0069117F"/>
    <w:rsid w:val="006911F6"/>
    <w:rsid w:val="00691CCC"/>
    <w:rsid w:val="00693C49"/>
    <w:rsid w:val="00695E30"/>
    <w:rsid w:val="00697A44"/>
    <w:rsid w:val="006A0549"/>
    <w:rsid w:val="006A0F6A"/>
    <w:rsid w:val="006A167E"/>
    <w:rsid w:val="006A1EB3"/>
    <w:rsid w:val="006A3FB2"/>
    <w:rsid w:val="006A54C2"/>
    <w:rsid w:val="006A56CC"/>
    <w:rsid w:val="006A6214"/>
    <w:rsid w:val="006B0DC5"/>
    <w:rsid w:val="006B2877"/>
    <w:rsid w:val="006B4C3D"/>
    <w:rsid w:val="006B6AFE"/>
    <w:rsid w:val="006B6C64"/>
    <w:rsid w:val="006C0712"/>
    <w:rsid w:val="006C1146"/>
    <w:rsid w:val="006C1E92"/>
    <w:rsid w:val="006C427F"/>
    <w:rsid w:val="006D1956"/>
    <w:rsid w:val="006D1FBC"/>
    <w:rsid w:val="006D20F0"/>
    <w:rsid w:val="006D2131"/>
    <w:rsid w:val="006D5105"/>
    <w:rsid w:val="006D653E"/>
    <w:rsid w:val="006E099F"/>
    <w:rsid w:val="006E55F3"/>
    <w:rsid w:val="006F063E"/>
    <w:rsid w:val="006F23D6"/>
    <w:rsid w:val="006F27BC"/>
    <w:rsid w:val="006F2A77"/>
    <w:rsid w:val="006F3396"/>
    <w:rsid w:val="006F6FBF"/>
    <w:rsid w:val="006F7378"/>
    <w:rsid w:val="00701BB8"/>
    <w:rsid w:val="007032C6"/>
    <w:rsid w:val="00704F5E"/>
    <w:rsid w:val="007107FC"/>
    <w:rsid w:val="007108C4"/>
    <w:rsid w:val="00715C97"/>
    <w:rsid w:val="00716584"/>
    <w:rsid w:val="007176F3"/>
    <w:rsid w:val="00722021"/>
    <w:rsid w:val="0073003F"/>
    <w:rsid w:val="007309EB"/>
    <w:rsid w:val="0073224F"/>
    <w:rsid w:val="0073397C"/>
    <w:rsid w:val="00733D69"/>
    <w:rsid w:val="0073419A"/>
    <w:rsid w:val="0073453C"/>
    <w:rsid w:val="00735ECB"/>
    <w:rsid w:val="007362E8"/>
    <w:rsid w:val="00736B85"/>
    <w:rsid w:val="00737353"/>
    <w:rsid w:val="007404F9"/>
    <w:rsid w:val="00741A09"/>
    <w:rsid w:val="0074797C"/>
    <w:rsid w:val="00750AEB"/>
    <w:rsid w:val="00754040"/>
    <w:rsid w:val="007558A7"/>
    <w:rsid w:val="00756CA9"/>
    <w:rsid w:val="007579F1"/>
    <w:rsid w:val="0076211A"/>
    <w:rsid w:val="00763528"/>
    <w:rsid w:val="00765AAC"/>
    <w:rsid w:val="00765F17"/>
    <w:rsid w:val="00766FF1"/>
    <w:rsid w:val="00767C12"/>
    <w:rsid w:val="00770C95"/>
    <w:rsid w:val="0077171D"/>
    <w:rsid w:val="00773E50"/>
    <w:rsid w:val="00776046"/>
    <w:rsid w:val="00776FCA"/>
    <w:rsid w:val="00780254"/>
    <w:rsid w:val="007809F6"/>
    <w:rsid w:val="00780C1C"/>
    <w:rsid w:val="00781A50"/>
    <w:rsid w:val="0078204A"/>
    <w:rsid w:val="00782AE5"/>
    <w:rsid w:val="00783001"/>
    <w:rsid w:val="007838F3"/>
    <w:rsid w:val="00787F13"/>
    <w:rsid w:val="00793919"/>
    <w:rsid w:val="00793BE6"/>
    <w:rsid w:val="007950F2"/>
    <w:rsid w:val="007966FE"/>
    <w:rsid w:val="007A0E3C"/>
    <w:rsid w:val="007A3101"/>
    <w:rsid w:val="007A4A7A"/>
    <w:rsid w:val="007A787D"/>
    <w:rsid w:val="007A7C47"/>
    <w:rsid w:val="007B00B5"/>
    <w:rsid w:val="007B41B8"/>
    <w:rsid w:val="007B51ED"/>
    <w:rsid w:val="007B53FB"/>
    <w:rsid w:val="007C0B3B"/>
    <w:rsid w:val="007C0DD8"/>
    <w:rsid w:val="007C2555"/>
    <w:rsid w:val="007C348E"/>
    <w:rsid w:val="007C55A0"/>
    <w:rsid w:val="007C76FD"/>
    <w:rsid w:val="007D02CF"/>
    <w:rsid w:val="007D0870"/>
    <w:rsid w:val="007D0DD1"/>
    <w:rsid w:val="007E01F3"/>
    <w:rsid w:val="007E18CF"/>
    <w:rsid w:val="007E274A"/>
    <w:rsid w:val="007E27E9"/>
    <w:rsid w:val="007E37F3"/>
    <w:rsid w:val="007E46AC"/>
    <w:rsid w:val="007E4B2F"/>
    <w:rsid w:val="007E67A3"/>
    <w:rsid w:val="007F0E8B"/>
    <w:rsid w:val="007F18D2"/>
    <w:rsid w:val="007F3353"/>
    <w:rsid w:val="007F3C2A"/>
    <w:rsid w:val="007F4D57"/>
    <w:rsid w:val="007F6326"/>
    <w:rsid w:val="0080011A"/>
    <w:rsid w:val="00803214"/>
    <w:rsid w:val="008048E6"/>
    <w:rsid w:val="00807495"/>
    <w:rsid w:val="008120CE"/>
    <w:rsid w:val="00812688"/>
    <w:rsid w:val="00815DE4"/>
    <w:rsid w:val="00816734"/>
    <w:rsid w:val="008170AB"/>
    <w:rsid w:val="00824D00"/>
    <w:rsid w:val="00825CBE"/>
    <w:rsid w:val="0082755F"/>
    <w:rsid w:val="00833A7E"/>
    <w:rsid w:val="00840C92"/>
    <w:rsid w:val="00840CB0"/>
    <w:rsid w:val="008418D3"/>
    <w:rsid w:val="008420F0"/>
    <w:rsid w:val="008449BE"/>
    <w:rsid w:val="00847DD3"/>
    <w:rsid w:val="0085061D"/>
    <w:rsid w:val="00853BF4"/>
    <w:rsid w:val="00854F65"/>
    <w:rsid w:val="00855CC3"/>
    <w:rsid w:val="00855D9E"/>
    <w:rsid w:val="00861E4B"/>
    <w:rsid w:val="0086432A"/>
    <w:rsid w:val="0086480D"/>
    <w:rsid w:val="00866867"/>
    <w:rsid w:val="00867443"/>
    <w:rsid w:val="00870706"/>
    <w:rsid w:val="008719CC"/>
    <w:rsid w:val="00874176"/>
    <w:rsid w:val="00875227"/>
    <w:rsid w:val="00875C6B"/>
    <w:rsid w:val="008766DD"/>
    <w:rsid w:val="00876956"/>
    <w:rsid w:val="008775F8"/>
    <w:rsid w:val="00880D09"/>
    <w:rsid w:val="0088176B"/>
    <w:rsid w:val="008832C7"/>
    <w:rsid w:val="008838B0"/>
    <w:rsid w:val="00883BEF"/>
    <w:rsid w:val="008850DD"/>
    <w:rsid w:val="00890735"/>
    <w:rsid w:val="00890B34"/>
    <w:rsid w:val="008931FE"/>
    <w:rsid w:val="008970AA"/>
    <w:rsid w:val="008A007A"/>
    <w:rsid w:val="008A19F7"/>
    <w:rsid w:val="008A21C7"/>
    <w:rsid w:val="008A5FC9"/>
    <w:rsid w:val="008B0981"/>
    <w:rsid w:val="008B4E39"/>
    <w:rsid w:val="008B7535"/>
    <w:rsid w:val="008C1F89"/>
    <w:rsid w:val="008C78C8"/>
    <w:rsid w:val="008D2744"/>
    <w:rsid w:val="008D2CC5"/>
    <w:rsid w:val="008D46CB"/>
    <w:rsid w:val="008D5970"/>
    <w:rsid w:val="008D5B10"/>
    <w:rsid w:val="008D60BE"/>
    <w:rsid w:val="008E0824"/>
    <w:rsid w:val="008E135B"/>
    <w:rsid w:val="008E2442"/>
    <w:rsid w:val="008E64BA"/>
    <w:rsid w:val="008E64BD"/>
    <w:rsid w:val="008E7A36"/>
    <w:rsid w:val="008E7DFB"/>
    <w:rsid w:val="008F61B3"/>
    <w:rsid w:val="008F711A"/>
    <w:rsid w:val="008F7384"/>
    <w:rsid w:val="00902C14"/>
    <w:rsid w:val="00903D25"/>
    <w:rsid w:val="00905BBF"/>
    <w:rsid w:val="00905DA0"/>
    <w:rsid w:val="00907F13"/>
    <w:rsid w:val="00911FD1"/>
    <w:rsid w:val="00913731"/>
    <w:rsid w:val="00915A5E"/>
    <w:rsid w:val="00917DD9"/>
    <w:rsid w:val="009211F5"/>
    <w:rsid w:val="00921BCD"/>
    <w:rsid w:val="009225D3"/>
    <w:rsid w:val="00926AB3"/>
    <w:rsid w:val="009323A1"/>
    <w:rsid w:val="009325C3"/>
    <w:rsid w:val="00932ABB"/>
    <w:rsid w:val="009341EF"/>
    <w:rsid w:val="009404FD"/>
    <w:rsid w:val="0094068B"/>
    <w:rsid w:val="00941DB0"/>
    <w:rsid w:val="00945566"/>
    <w:rsid w:val="00946AB8"/>
    <w:rsid w:val="00950AAF"/>
    <w:rsid w:val="00951DC2"/>
    <w:rsid w:val="00951F43"/>
    <w:rsid w:val="009548CE"/>
    <w:rsid w:val="00957855"/>
    <w:rsid w:val="0095796E"/>
    <w:rsid w:val="00957B32"/>
    <w:rsid w:val="00964729"/>
    <w:rsid w:val="00965BEC"/>
    <w:rsid w:val="00966E2A"/>
    <w:rsid w:val="009671D0"/>
    <w:rsid w:val="00967B96"/>
    <w:rsid w:val="009709D6"/>
    <w:rsid w:val="00971025"/>
    <w:rsid w:val="00971472"/>
    <w:rsid w:val="00972866"/>
    <w:rsid w:val="009765CD"/>
    <w:rsid w:val="009778F1"/>
    <w:rsid w:val="00981A76"/>
    <w:rsid w:val="0098667C"/>
    <w:rsid w:val="00990327"/>
    <w:rsid w:val="009A08DA"/>
    <w:rsid w:val="009A7481"/>
    <w:rsid w:val="009B12E5"/>
    <w:rsid w:val="009B5305"/>
    <w:rsid w:val="009C18C2"/>
    <w:rsid w:val="009C3541"/>
    <w:rsid w:val="009C73E9"/>
    <w:rsid w:val="009C786B"/>
    <w:rsid w:val="009D10A0"/>
    <w:rsid w:val="009D148B"/>
    <w:rsid w:val="009D1979"/>
    <w:rsid w:val="009D299A"/>
    <w:rsid w:val="009D3D5A"/>
    <w:rsid w:val="009D5E69"/>
    <w:rsid w:val="009D6C44"/>
    <w:rsid w:val="009D7F52"/>
    <w:rsid w:val="009E09D4"/>
    <w:rsid w:val="009E53D1"/>
    <w:rsid w:val="009F6CC0"/>
    <w:rsid w:val="00A00CF5"/>
    <w:rsid w:val="00A01C51"/>
    <w:rsid w:val="00A02524"/>
    <w:rsid w:val="00A033EB"/>
    <w:rsid w:val="00A06EE9"/>
    <w:rsid w:val="00A07399"/>
    <w:rsid w:val="00A1105A"/>
    <w:rsid w:val="00A12BF3"/>
    <w:rsid w:val="00A12D29"/>
    <w:rsid w:val="00A137F8"/>
    <w:rsid w:val="00A14963"/>
    <w:rsid w:val="00A24F08"/>
    <w:rsid w:val="00A254B3"/>
    <w:rsid w:val="00A260C2"/>
    <w:rsid w:val="00A32954"/>
    <w:rsid w:val="00A34B94"/>
    <w:rsid w:val="00A414D8"/>
    <w:rsid w:val="00A425AF"/>
    <w:rsid w:val="00A447AA"/>
    <w:rsid w:val="00A447EE"/>
    <w:rsid w:val="00A452B3"/>
    <w:rsid w:val="00A453DE"/>
    <w:rsid w:val="00A51784"/>
    <w:rsid w:val="00A53EEC"/>
    <w:rsid w:val="00A54B75"/>
    <w:rsid w:val="00A54F12"/>
    <w:rsid w:val="00A618B7"/>
    <w:rsid w:val="00A6330C"/>
    <w:rsid w:val="00A639DD"/>
    <w:rsid w:val="00A63EF6"/>
    <w:rsid w:val="00A6426A"/>
    <w:rsid w:val="00A654AA"/>
    <w:rsid w:val="00A6756C"/>
    <w:rsid w:val="00A73C92"/>
    <w:rsid w:val="00A748F9"/>
    <w:rsid w:val="00A76F22"/>
    <w:rsid w:val="00A77FD7"/>
    <w:rsid w:val="00A8099F"/>
    <w:rsid w:val="00A80FBB"/>
    <w:rsid w:val="00A83BA5"/>
    <w:rsid w:val="00A85314"/>
    <w:rsid w:val="00A8578A"/>
    <w:rsid w:val="00A907C2"/>
    <w:rsid w:val="00A911D2"/>
    <w:rsid w:val="00A93B07"/>
    <w:rsid w:val="00A93CDD"/>
    <w:rsid w:val="00A93EB9"/>
    <w:rsid w:val="00A9502C"/>
    <w:rsid w:val="00A95255"/>
    <w:rsid w:val="00A96496"/>
    <w:rsid w:val="00AA1522"/>
    <w:rsid w:val="00AA1B7B"/>
    <w:rsid w:val="00AA23C0"/>
    <w:rsid w:val="00AA3C25"/>
    <w:rsid w:val="00AA478B"/>
    <w:rsid w:val="00AA5B53"/>
    <w:rsid w:val="00AA68B7"/>
    <w:rsid w:val="00AA6B44"/>
    <w:rsid w:val="00AB4553"/>
    <w:rsid w:val="00AB77EB"/>
    <w:rsid w:val="00AB7D86"/>
    <w:rsid w:val="00AC0019"/>
    <w:rsid w:val="00AC1676"/>
    <w:rsid w:val="00AC185E"/>
    <w:rsid w:val="00AC32B1"/>
    <w:rsid w:val="00AC50BE"/>
    <w:rsid w:val="00AC5CA0"/>
    <w:rsid w:val="00AC5EDC"/>
    <w:rsid w:val="00AC5F63"/>
    <w:rsid w:val="00AC7E69"/>
    <w:rsid w:val="00AD0253"/>
    <w:rsid w:val="00AD1D71"/>
    <w:rsid w:val="00AD481E"/>
    <w:rsid w:val="00AD4ED2"/>
    <w:rsid w:val="00AD7AEF"/>
    <w:rsid w:val="00AD7DD9"/>
    <w:rsid w:val="00AE25CC"/>
    <w:rsid w:val="00AE35E3"/>
    <w:rsid w:val="00AE3B40"/>
    <w:rsid w:val="00AE3ECA"/>
    <w:rsid w:val="00AE6674"/>
    <w:rsid w:val="00AE6BE4"/>
    <w:rsid w:val="00AF23E2"/>
    <w:rsid w:val="00AF4860"/>
    <w:rsid w:val="00AF653C"/>
    <w:rsid w:val="00B02480"/>
    <w:rsid w:val="00B03F45"/>
    <w:rsid w:val="00B041DD"/>
    <w:rsid w:val="00B04DEF"/>
    <w:rsid w:val="00B06EF6"/>
    <w:rsid w:val="00B11A35"/>
    <w:rsid w:val="00B11C39"/>
    <w:rsid w:val="00B12012"/>
    <w:rsid w:val="00B12389"/>
    <w:rsid w:val="00B1374C"/>
    <w:rsid w:val="00B15EB8"/>
    <w:rsid w:val="00B16F3A"/>
    <w:rsid w:val="00B17501"/>
    <w:rsid w:val="00B2140C"/>
    <w:rsid w:val="00B2146D"/>
    <w:rsid w:val="00B21AC8"/>
    <w:rsid w:val="00B23310"/>
    <w:rsid w:val="00B24855"/>
    <w:rsid w:val="00B256D2"/>
    <w:rsid w:val="00B26970"/>
    <w:rsid w:val="00B2786F"/>
    <w:rsid w:val="00B279AE"/>
    <w:rsid w:val="00B301B0"/>
    <w:rsid w:val="00B34A6E"/>
    <w:rsid w:val="00B34FB1"/>
    <w:rsid w:val="00B36324"/>
    <w:rsid w:val="00B402C8"/>
    <w:rsid w:val="00B4131A"/>
    <w:rsid w:val="00B4329B"/>
    <w:rsid w:val="00B443F4"/>
    <w:rsid w:val="00B46910"/>
    <w:rsid w:val="00B47794"/>
    <w:rsid w:val="00B515F0"/>
    <w:rsid w:val="00B544ED"/>
    <w:rsid w:val="00B57BD1"/>
    <w:rsid w:val="00B602D7"/>
    <w:rsid w:val="00B60D49"/>
    <w:rsid w:val="00B61D4B"/>
    <w:rsid w:val="00B6235B"/>
    <w:rsid w:val="00B63564"/>
    <w:rsid w:val="00B63A8A"/>
    <w:rsid w:val="00B6473E"/>
    <w:rsid w:val="00B65342"/>
    <w:rsid w:val="00B66BBC"/>
    <w:rsid w:val="00B737FC"/>
    <w:rsid w:val="00B74E34"/>
    <w:rsid w:val="00B7526A"/>
    <w:rsid w:val="00B777A8"/>
    <w:rsid w:val="00B83516"/>
    <w:rsid w:val="00B841DE"/>
    <w:rsid w:val="00B84A01"/>
    <w:rsid w:val="00B84A9A"/>
    <w:rsid w:val="00B86022"/>
    <w:rsid w:val="00B9225F"/>
    <w:rsid w:val="00B92A54"/>
    <w:rsid w:val="00B93147"/>
    <w:rsid w:val="00B937E4"/>
    <w:rsid w:val="00BA0823"/>
    <w:rsid w:val="00BA09A6"/>
    <w:rsid w:val="00BA0C55"/>
    <w:rsid w:val="00BA0C84"/>
    <w:rsid w:val="00BA1164"/>
    <w:rsid w:val="00BA6408"/>
    <w:rsid w:val="00BA6652"/>
    <w:rsid w:val="00BA77A4"/>
    <w:rsid w:val="00BB28F4"/>
    <w:rsid w:val="00BB2EEC"/>
    <w:rsid w:val="00BB6670"/>
    <w:rsid w:val="00BB7415"/>
    <w:rsid w:val="00BB75CF"/>
    <w:rsid w:val="00BC18D6"/>
    <w:rsid w:val="00BC464A"/>
    <w:rsid w:val="00BC481F"/>
    <w:rsid w:val="00BC4FD0"/>
    <w:rsid w:val="00BC5F02"/>
    <w:rsid w:val="00BC7B7C"/>
    <w:rsid w:val="00BD0DE5"/>
    <w:rsid w:val="00BD409C"/>
    <w:rsid w:val="00BD5D18"/>
    <w:rsid w:val="00BD6F64"/>
    <w:rsid w:val="00BE0E80"/>
    <w:rsid w:val="00BE1E8C"/>
    <w:rsid w:val="00BE2504"/>
    <w:rsid w:val="00BE733E"/>
    <w:rsid w:val="00BE75E9"/>
    <w:rsid w:val="00BF00D3"/>
    <w:rsid w:val="00BF246C"/>
    <w:rsid w:val="00C011DC"/>
    <w:rsid w:val="00C02DDE"/>
    <w:rsid w:val="00C0419D"/>
    <w:rsid w:val="00C06C64"/>
    <w:rsid w:val="00C07B20"/>
    <w:rsid w:val="00C12715"/>
    <w:rsid w:val="00C132B0"/>
    <w:rsid w:val="00C15341"/>
    <w:rsid w:val="00C1751A"/>
    <w:rsid w:val="00C21F35"/>
    <w:rsid w:val="00C23990"/>
    <w:rsid w:val="00C245CE"/>
    <w:rsid w:val="00C248B6"/>
    <w:rsid w:val="00C2535C"/>
    <w:rsid w:val="00C25A51"/>
    <w:rsid w:val="00C25C96"/>
    <w:rsid w:val="00C26532"/>
    <w:rsid w:val="00C26D15"/>
    <w:rsid w:val="00C26F51"/>
    <w:rsid w:val="00C27E71"/>
    <w:rsid w:val="00C3296C"/>
    <w:rsid w:val="00C34954"/>
    <w:rsid w:val="00C36799"/>
    <w:rsid w:val="00C36F73"/>
    <w:rsid w:val="00C377F0"/>
    <w:rsid w:val="00C40585"/>
    <w:rsid w:val="00C4126D"/>
    <w:rsid w:val="00C42751"/>
    <w:rsid w:val="00C46364"/>
    <w:rsid w:val="00C47D79"/>
    <w:rsid w:val="00C51F78"/>
    <w:rsid w:val="00C52D00"/>
    <w:rsid w:val="00C55023"/>
    <w:rsid w:val="00C60948"/>
    <w:rsid w:val="00C62530"/>
    <w:rsid w:val="00C64D38"/>
    <w:rsid w:val="00C657DD"/>
    <w:rsid w:val="00C710C8"/>
    <w:rsid w:val="00C716DF"/>
    <w:rsid w:val="00C71899"/>
    <w:rsid w:val="00C7245D"/>
    <w:rsid w:val="00C7386B"/>
    <w:rsid w:val="00C759D8"/>
    <w:rsid w:val="00C75B53"/>
    <w:rsid w:val="00C829C1"/>
    <w:rsid w:val="00C90588"/>
    <w:rsid w:val="00C9093B"/>
    <w:rsid w:val="00C9233F"/>
    <w:rsid w:val="00C932B6"/>
    <w:rsid w:val="00C944DB"/>
    <w:rsid w:val="00C9605A"/>
    <w:rsid w:val="00C97067"/>
    <w:rsid w:val="00CA0BF9"/>
    <w:rsid w:val="00CA2901"/>
    <w:rsid w:val="00CA352E"/>
    <w:rsid w:val="00CA3A77"/>
    <w:rsid w:val="00CA54C0"/>
    <w:rsid w:val="00CA7011"/>
    <w:rsid w:val="00CA72F8"/>
    <w:rsid w:val="00CB0D38"/>
    <w:rsid w:val="00CB2A04"/>
    <w:rsid w:val="00CB2D59"/>
    <w:rsid w:val="00CB4572"/>
    <w:rsid w:val="00CB4EA6"/>
    <w:rsid w:val="00CB5342"/>
    <w:rsid w:val="00CB6221"/>
    <w:rsid w:val="00CB6F27"/>
    <w:rsid w:val="00CC0A17"/>
    <w:rsid w:val="00CC2177"/>
    <w:rsid w:val="00CC28B5"/>
    <w:rsid w:val="00CC5A80"/>
    <w:rsid w:val="00CC6372"/>
    <w:rsid w:val="00CC6460"/>
    <w:rsid w:val="00CC680F"/>
    <w:rsid w:val="00CD0FB7"/>
    <w:rsid w:val="00CE22D7"/>
    <w:rsid w:val="00CE45D1"/>
    <w:rsid w:val="00CE47A1"/>
    <w:rsid w:val="00CE497F"/>
    <w:rsid w:val="00CF1A59"/>
    <w:rsid w:val="00CF344C"/>
    <w:rsid w:val="00CF356F"/>
    <w:rsid w:val="00CF4F24"/>
    <w:rsid w:val="00CF608D"/>
    <w:rsid w:val="00CF6650"/>
    <w:rsid w:val="00CF6DC1"/>
    <w:rsid w:val="00CF70C4"/>
    <w:rsid w:val="00CF7995"/>
    <w:rsid w:val="00D0151D"/>
    <w:rsid w:val="00D015EE"/>
    <w:rsid w:val="00D02252"/>
    <w:rsid w:val="00D02895"/>
    <w:rsid w:val="00D02A61"/>
    <w:rsid w:val="00D03716"/>
    <w:rsid w:val="00D06ED6"/>
    <w:rsid w:val="00D10D0D"/>
    <w:rsid w:val="00D14AF3"/>
    <w:rsid w:val="00D1595B"/>
    <w:rsid w:val="00D17527"/>
    <w:rsid w:val="00D21C75"/>
    <w:rsid w:val="00D257B2"/>
    <w:rsid w:val="00D265AD"/>
    <w:rsid w:val="00D30CF0"/>
    <w:rsid w:val="00D3394A"/>
    <w:rsid w:val="00D35F73"/>
    <w:rsid w:val="00D40C87"/>
    <w:rsid w:val="00D42418"/>
    <w:rsid w:val="00D427EC"/>
    <w:rsid w:val="00D42E26"/>
    <w:rsid w:val="00D44458"/>
    <w:rsid w:val="00D528FF"/>
    <w:rsid w:val="00D552E8"/>
    <w:rsid w:val="00D6026C"/>
    <w:rsid w:val="00D60968"/>
    <w:rsid w:val="00D62909"/>
    <w:rsid w:val="00D62EA3"/>
    <w:rsid w:val="00D6325F"/>
    <w:rsid w:val="00D641A5"/>
    <w:rsid w:val="00D64836"/>
    <w:rsid w:val="00D64D23"/>
    <w:rsid w:val="00D66AC8"/>
    <w:rsid w:val="00D724B8"/>
    <w:rsid w:val="00D74648"/>
    <w:rsid w:val="00D75D5D"/>
    <w:rsid w:val="00D75F33"/>
    <w:rsid w:val="00D77F7A"/>
    <w:rsid w:val="00D81AF3"/>
    <w:rsid w:val="00D82604"/>
    <w:rsid w:val="00D834C1"/>
    <w:rsid w:val="00D91AF8"/>
    <w:rsid w:val="00D937E0"/>
    <w:rsid w:val="00D939D0"/>
    <w:rsid w:val="00D94176"/>
    <w:rsid w:val="00D95121"/>
    <w:rsid w:val="00D9517D"/>
    <w:rsid w:val="00D9519E"/>
    <w:rsid w:val="00DA065F"/>
    <w:rsid w:val="00DA0D88"/>
    <w:rsid w:val="00DA1AD9"/>
    <w:rsid w:val="00DA1B2A"/>
    <w:rsid w:val="00DA24F8"/>
    <w:rsid w:val="00DA2518"/>
    <w:rsid w:val="00DA3AD8"/>
    <w:rsid w:val="00DA481A"/>
    <w:rsid w:val="00DA51A4"/>
    <w:rsid w:val="00DA522C"/>
    <w:rsid w:val="00DA68F1"/>
    <w:rsid w:val="00DB07E4"/>
    <w:rsid w:val="00DB3470"/>
    <w:rsid w:val="00DB6AD7"/>
    <w:rsid w:val="00DC1739"/>
    <w:rsid w:val="00DC5451"/>
    <w:rsid w:val="00DC608B"/>
    <w:rsid w:val="00DC7E30"/>
    <w:rsid w:val="00DD05BC"/>
    <w:rsid w:val="00DD3391"/>
    <w:rsid w:val="00DD73C3"/>
    <w:rsid w:val="00DE066D"/>
    <w:rsid w:val="00DE5DD6"/>
    <w:rsid w:val="00DE699F"/>
    <w:rsid w:val="00DF091F"/>
    <w:rsid w:val="00DF77E5"/>
    <w:rsid w:val="00E039A0"/>
    <w:rsid w:val="00E0567F"/>
    <w:rsid w:val="00E06265"/>
    <w:rsid w:val="00E06774"/>
    <w:rsid w:val="00E07C40"/>
    <w:rsid w:val="00E07FB1"/>
    <w:rsid w:val="00E11037"/>
    <w:rsid w:val="00E14BF8"/>
    <w:rsid w:val="00E14CD2"/>
    <w:rsid w:val="00E16500"/>
    <w:rsid w:val="00E173A7"/>
    <w:rsid w:val="00E17669"/>
    <w:rsid w:val="00E17FBF"/>
    <w:rsid w:val="00E2186C"/>
    <w:rsid w:val="00E22B1C"/>
    <w:rsid w:val="00E26928"/>
    <w:rsid w:val="00E30169"/>
    <w:rsid w:val="00E31652"/>
    <w:rsid w:val="00E3192E"/>
    <w:rsid w:val="00E32FBC"/>
    <w:rsid w:val="00E33541"/>
    <w:rsid w:val="00E402A7"/>
    <w:rsid w:val="00E42733"/>
    <w:rsid w:val="00E4367D"/>
    <w:rsid w:val="00E44ACC"/>
    <w:rsid w:val="00E47B56"/>
    <w:rsid w:val="00E50DFC"/>
    <w:rsid w:val="00E51460"/>
    <w:rsid w:val="00E51925"/>
    <w:rsid w:val="00E52137"/>
    <w:rsid w:val="00E544B6"/>
    <w:rsid w:val="00E54F89"/>
    <w:rsid w:val="00E56337"/>
    <w:rsid w:val="00E563CD"/>
    <w:rsid w:val="00E61A36"/>
    <w:rsid w:val="00E65941"/>
    <w:rsid w:val="00E675A6"/>
    <w:rsid w:val="00E67F36"/>
    <w:rsid w:val="00E700D7"/>
    <w:rsid w:val="00E72759"/>
    <w:rsid w:val="00E73CF6"/>
    <w:rsid w:val="00E73FB9"/>
    <w:rsid w:val="00E77155"/>
    <w:rsid w:val="00E77BD5"/>
    <w:rsid w:val="00E84066"/>
    <w:rsid w:val="00E84CF0"/>
    <w:rsid w:val="00E85962"/>
    <w:rsid w:val="00E925E1"/>
    <w:rsid w:val="00E938AE"/>
    <w:rsid w:val="00E93D6A"/>
    <w:rsid w:val="00E94374"/>
    <w:rsid w:val="00E95A3E"/>
    <w:rsid w:val="00E977DE"/>
    <w:rsid w:val="00E97A9A"/>
    <w:rsid w:val="00EA6528"/>
    <w:rsid w:val="00EB2A79"/>
    <w:rsid w:val="00EB3050"/>
    <w:rsid w:val="00EB3649"/>
    <w:rsid w:val="00EC4FD0"/>
    <w:rsid w:val="00ED023C"/>
    <w:rsid w:val="00ED0C6D"/>
    <w:rsid w:val="00ED131C"/>
    <w:rsid w:val="00ED29BC"/>
    <w:rsid w:val="00ED3754"/>
    <w:rsid w:val="00ED7DB4"/>
    <w:rsid w:val="00ED7F35"/>
    <w:rsid w:val="00EE20DB"/>
    <w:rsid w:val="00EE435C"/>
    <w:rsid w:val="00EE60FB"/>
    <w:rsid w:val="00EE6C05"/>
    <w:rsid w:val="00EF3F7F"/>
    <w:rsid w:val="00EF5704"/>
    <w:rsid w:val="00F0083E"/>
    <w:rsid w:val="00F013B9"/>
    <w:rsid w:val="00F028C6"/>
    <w:rsid w:val="00F03246"/>
    <w:rsid w:val="00F03AB5"/>
    <w:rsid w:val="00F05C04"/>
    <w:rsid w:val="00F06B83"/>
    <w:rsid w:val="00F06F3A"/>
    <w:rsid w:val="00F11DED"/>
    <w:rsid w:val="00F17329"/>
    <w:rsid w:val="00F201CC"/>
    <w:rsid w:val="00F21282"/>
    <w:rsid w:val="00F2197A"/>
    <w:rsid w:val="00F22CA9"/>
    <w:rsid w:val="00F23C07"/>
    <w:rsid w:val="00F23EF4"/>
    <w:rsid w:val="00F3064A"/>
    <w:rsid w:val="00F322A8"/>
    <w:rsid w:val="00F358E4"/>
    <w:rsid w:val="00F35BBA"/>
    <w:rsid w:val="00F36CA2"/>
    <w:rsid w:val="00F4063A"/>
    <w:rsid w:val="00F42DE3"/>
    <w:rsid w:val="00F43505"/>
    <w:rsid w:val="00F4745E"/>
    <w:rsid w:val="00F47A0A"/>
    <w:rsid w:val="00F5045A"/>
    <w:rsid w:val="00F53E9B"/>
    <w:rsid w:val="00F56928"/>
    <w:rsid w:val="00F611C0"/>
    <w:rsid w:val="00F615F3"/>
    <w:rsid w:val="00F61AEB"/>
    <w:rsid w:val="00F629AC"/>
    <w:rsid w:val="00F66309"/>
    <w:rsid w:val="00F66B2C"/>
    <w:rsid w:val="00F66CA0"/>
    <w:rsid w:val="00F67E40"/>
    <w:rsid w:val="00F67FA8"/>
    <w:rsid w:val="00F70103"/>
    <w:rsid w:val="00F71D81"/>
    <w:rsid w:val="00F72E82"/>
    <w:rsid w:val="00F73B00"/>
    <w:rsid w:val="00F75057"/>
    <w:rsid w:val="00F76037"/>
    <w:rsid w:val="00F76546"/>
    <w:rsid w:val="00F77E95"/>
    <w:rsid w:val="00F81847"/>
    <w:rsid w:val="00F81D5E"/>
    <w:rsid w:val="00F840F4"/>
    <w:rsid w:val="00F84718"/>
    <w:rsid w:val="00F85C74"/>
    <w:rsid w:val="00F87345"/>
    <w:rsid w:val="00F876A7"/>
    <w:rsid w:val="00F90168"/>
    <w:rsid w:val="00F90275"/>
    <w:rsid w:val="00F9238B"/>
    <w:rsid w:val="00F93D3B"/>
    <w:rsid w:val="00F953E3"/>
    <w:rsid w:val="00F97517"/>
    <w:rsid w:val="00F979E8"/>
    <w:rsid w:val="00F97BFF"/>
    <w:rsid w:val="00FA2B38"/>
    <w:rsid w:val="00FA2C18"/>
    <w:rsid w:val="00FA3994"/>
    <w:rsid w:val="00FA3F37"/>
    <w:rsid w:val="00FA60DE"/>
    <w:rsid w:val="00FB0E72"/>
    <w:rsid w:val="00FB14B5"/>
    <w:rsid w:val="00FB1826"/>
    <w:rsid w:val="00FB2509"/>
    <w:rsid w:val="00FB2F5E"/>
    <w:rsid w:val="00FB32C1"/>
    <w:rsid w:val="00FC1644"/>
    <w:rsid w:val="00FC2C7D"/>
    <w:rsid w:val="00FC394E"/>
    <w:rsid w:val="00FC47BF"/>
    <w:rsid w:val="00FC5229"/>
    <w:rsid w:val="00FD286D"/>
    <w:rsid w:val="00FD38A8"/>
    <w:rsid w:val="00FD5634"/>
    <w:rsid w:val="00FD583B"/>
    <w:rsid w:val="00FD6C2C"/>
    <w:rsid w:val="00FE0E1D"/>
    <w:rsid w:val="00FE18BC"/>
    <w:rsid w:val="00FE69AE"/>
    <w:rsid w:val="00FE6D58"/>
    <w:rsid w:val="00FE7449"/>
    <w:rsid w:val="00FF096C"/>
    <w:rsid w:val="00FF68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Revision" w:semiHidden="1"/>
    <w:lsdException w:name="List Paragraph" w:uiPriority="34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rsid w:val="00737353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LAHeading">
    <w:name w:val="MLA Heading"/>
    <w:basedOn w:val="Normal"/>
    <w:qFormat/>
    <w:rsid w:val="00392AC8"/>
    <w:pPr>
      <w:jc w:val="right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4D6D9B"/>
  </w:style>
  <w:style w:type="character" w:styleId="Emphasis">
    <w:name w:val="Emphasis"/>
    <w:basedOn w:val="DefaultParagraphFont"/>
    <w:uiPriority w:val="20"/>
    <w:rsid w:val="004D6D9B"/>
    <w:rPr>
      <w:i/>
    </w:rPr>
  </w:style>
  <w:style w:type="character" w:customStyle="1" w:styleId="ref-journal">
    <w:name w:val="ref-journal"/>
    <w:basedOn w:val="DefaultParagraphFont"/>
    <w:rsid w:val="004D6D9B"/>
  </w:style>
  <w:style w:type="character" w:customStyle="1" w:styleId="ref-vol">
    <w:name w:val="ref-vol"/>
    <w:basedOn w:val="DefaultParagraphFont"/>
    <w:rsid w:val="004D6D9B"/>
  </w:style>
  <w:style w:type="character" w:customStyle="1" w:styleId="Heading3Char">
    <w:name w:val="Heading 3 Char"/>
    <w:basedOn w:val="DefaultParagraphFont"/>
    <w:link w:val="Heading3"/>
    <w:uiPriority w:val="9"/>
    <w:rsid w:val="00737353"/>
    <w:rPr>
      <w:rFonts w:ascii="Times" w:hAnsi="Times"/>
      <w:b/>
      <w:sz w:val="27"/>
      <w:szCs w:val="20"/>
    </w:rPr>
  </w:style>
  <w:style w:type="character" w:customStyle="1" w:styleId="mb">
    <w:name w:val="mb"/>
    <w:basedOn w:val="DefaultParagraphFont"/>
    <w:rsid w:val="0080011A"/>
  </w:style>
  <w:style w:type="character" w:customStyle="1" w:styleId="journal">
    <w:name w:val="journal"/>
    <w:basedOn w:val="DefaultParagraphFont"/>
    <w:rsid w:val="0080011A"/>
  </w:style>
  <w:style w:type="character" w:customStyle="1" w:styleId="jnumber">
    <w:name w:val="jnumber"/>
    <w:basedOn w:val="DefaultParagraphFont"/>
    <w:rsid w:val="0080011A"/>
  </w:style>
  <w:style w:type="character" w:styleId="CommentReference">
    <w:name w:val="annotation reference"/>
    <w:basedOn w:val="DefaultParagraphFont"/>
    <w:uiPriority w:val="99"/>
    <w:rsid w:val="005B0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B0F49"/>
  </w:style>
  <w:style w:type="character" w:customStyle="1" w:styleId="CommentTextChar">
    <w:name w:val="Comment Text Char"/>
    <w:basedOn w:val="DefaultParagraphFont"/>
    <w:link w:val="CommentText"/>
    <w:uiPriority w:val="99"/>
    <w:rsid w:val="005B0F49"/>
  </w:style>
  <w:style w:type="paragraph" w:styleId="CommentSubject">
    <w:name w:val="annotation subject"/>
    <w:basedOn w:val="CommentText"/>
    <w:next w:val="CommentText"/>
    <w:link w:val="CommentSubjectChar"/>
    <w:rsid w:val="005B0F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B0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B0F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B0F49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0D38"/>
    <w:pPr>
      <w:ind w:left="720"/>
      <w:contextualSpacing/>
    </w:pPr>
  </w:style>
  <w:style w:type="paragraph" w:styleId="NoSpacing">
    <w:name w:val="No Spacing"/>
    <w:uiPriority w:val="1"/>
    <w:qFormat/>
    <w:rsid w:val="00473C8D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basedOn w:val="DefaultParagraphFont"/>
    <w:rsid w:val="004D08B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B2545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3B2545"/>
    <w:pPr>
      <w:jc w:val="both"/>
    </w:pPr>
    <w:rPr>
      <w:rFonts w:ascii="Arial" w:hAnsi="Arial" w:cs="Arial"/>
      <w:sz w:val="22"/>
    </w:rPr>
  </w:style>
  <w:style w:type="paragraph" w:styleId="Revision">
    <w:name w:val="Revision"/>
    <w:hidden/>
    <w:rsid w:val="00392134"/>
  </w:style>
  <w:style w:type="paragraph" w:styleId="NormalWeb">
    <w:name w:val="Normal (Web)"/>
    <w:basedOn w:val="Normal"/>
    <w:uiPriority w:val="99"/>
    <w:rsid w:val="00263980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AA3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rsid w:val="003B5B41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nhideWhenUsed/>
    <w:rsid w:val="003F0B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F0B57"/>
  </w:style>
  <w:style w:type="paragraph" w:styleId="Footer">
    <w:name w:val="footer"/>
    <w:basedOn w:val="Normal"/>
    <w:link w:val="FooterChar"/>
    <w:unhideWhenUsed/>
    <w:rsid w:val="003F0B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F0B57"/>
  </w:style>
  <w:style w:type="character" w:styleId="FollowedHyperlink">
    <w:name w:val="FollowedHyperlink"/>
    <w:basedOn w:val="DefaultParagraphFont"/>
    <w:semiHidden/>
    <w:unhideWhenUsed/>
    <w:rsid w:val="007A7C4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Revision" w:semiHidden="1"/>
    <w:lsdException w:name="List Paragraph" w:uiPriority="34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rsid w:val="00737353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LAHeading">
    <w:name w:val="MLA Heading"/>
    <w:basedOn w:val="Normal"/>
    <w:qFormat/>
    <w:rsid w:val="00392AC8"/>
    <w:pPr>
      <w:jc w:val="right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4D6D9B"/>
  </w:style>
  <w:style w:type="character" w:styleId="Emphasis">
    <w:name w:val="Emphasis"/>
    <w:basedOn w:val="DefaultParagraphFont"/>
    <w:uiPriority w:val="20"/>
    <w:rsid w:val="004D6D9B"/>
    <w:rPr>
      <w:i/>
    </w:rPr>
  </w:style>
  <w:style w:type="character" w:customStyle="1" w:styleId="ref-journal">
    <w:name w:val="ref-journal"/>
    <w:basedOn w:val="DefaultParagraphFont"/>
    <w:rsid w:val="004D6D9B"/>
  </w:style>
  <w:style w:type="character" w:customStyle="1" w:styleId="ref-vol">
    <w:name w:val="ref-vol"/>
    <w:basedOn w:val="DefaultParagraphFont"/>
    <w:rsid w:val="004D6D9B"/>
  </w:style>
  <w:style w:type="character" w:customStyle="1" w:styleId="Heading3Char">
    <w:name w:val="Heading 3 Char"/>
    <w:basedOn w:val="DefaultParagraphFont"/>
    <w:link w:val="Heading3"/>
    <w:uiPriority w:val="9"/>
    <w:rsid w:val="00737353"/>
    <w:rPr>
      <w:rFonts w:ascii="Times" w:hAnsi="Times"/>
      <w:b/>
      <w:sz w:val="27"/>
      <w:szCs w:val="20"/>
    </w:rPr>
  </w:style>
  <w:style w:type="character" w:customStyle="1" w:styleId="mb">
    <w:name w:val="mb"/>
    <w:basedOn w:val="DefaultParagraphFont"/>
    <w:rsid w:val="0080011A"/>
  </w:style>
  <w:style w:type="character" w:customStyle="1" w:styleId="journal">
    <w:name w:val="journal"/>
    <w:basedOn w:val="DefaultParagraphFont"/>
    <w:rsid w:val="0080011A"/>
  </w:style>
  <w:style w:type="character" w:customStyle="1" w:styleId="jnumber">
    <w:name w:val="jnumber"/>
    <w:basedOn w:val="DefaultParagraphFont"/>
    <w:rsid w:val="0080011A"/>
  </w:style>
  <w:style w:type="character" w:styleId="CommentReference">
    <w:name w:val="annotation reference"/>
    <w:basedOn w:val="DefaultParagraphFont"/>
    <w:uiPriority w:val="99"/>
    <w:rsid w:val="005B0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B0F49"/>
  </w:style>
  <w:style w:type="character" w:customStyle="1" w:styleId="CommentTextChar">
    <w:name w:val="Comment Text Char"/>
    <w:basedOn w:val="DefaultParagraphFont"/>
    <w:link w:val="CommentText"/>
    <w:uiPriority w:val="99"/>
    <w:rsid w:val="005B0F49"/>
  </w:style>
  <w:style w:type="paragraph" w:styleId="CommentSubject">
    <w:name w:val="annotation subject"/>
    <w:basedOn w:val="CommentText"/>
    <w:next w:val="CommentText"/>
    <w:link w:val="CommentSubjectChar"/>
    <w:rsid w:val="005B0F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B0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B0F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B0F49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0D38"/>
    <w:pPr>
      <w:ind w:left="720"/>
      <w:contextualSpacing/>
    </w:pPr>
  </w:style>
  <w:style w:type="paragraph" w:styleId="NoSpacing">
    <w:name w:val="No Spacing"/>
    <w:uiPriority w:val="1"/>
    <w:qFormat/>
    <w:rsid w:val="00473C8D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basedOn w:val="DefaultParagraphFont"/>
    <w:rsid w:val="004D08B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B2545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3B2545"/>
    <w:pPr>
      <w:jc w:val="both"/>
    </w:pPr>
    <w:rPr>
      <w:rFonts w:ascii="Arial" w:hAnsi="Arial" w:cs="Arial"/>
      <w:sz w:val="22"/>
    </w:rPr>
  </w:style>
  <w:style w:type="paragraph" w:styleId="Revision">
    <w:name w:val="Revision"/>
    <w:hidden/>
    <w:rsid w:val="00392134"/>
  </w:style>
  <w:style w:type="paragraph" w:styleId="NormalWeb">
    <w:name w:val="Normal (Web)"/>
    <w:basedOn w:val="Normal"/>
    <w:uiPriority w:val="99"/>
    <w:rsid w:val="00263980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AA3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rsid w:val="003B5B41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nhideWhenUsed/>
    <w:rsid w:val="003F0B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F0B57"/>
  </w:style>
  <w:style w:type="paragraph" w:styleId="Footer">
    <w:name w:val="footer"/>
    <w:basedOn w:val="Normal"/>
    <w:link w:val="FooterChar"/>
    <w:unhideWhenUsed/>
    <w:rsid w:val="003F0B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F0B57"/>
  </w:style>
  <w:style w:type="character" w:styleId="FollowedHyperlink">
    <w:name w:val="FollowedHyperlink"/>
    <w:basedOn w:val="DefaultParagraphFont"/>
    <w:semiHidden/>
    <w:unhideWhenUsed/>
    <w:rsid w:val="007A7C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1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1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9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5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25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72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36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71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70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40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30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8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3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1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5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4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02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5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1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2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9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3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1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1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anton Preparatory School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Durkin</dc:creator>
  <cp:lastModifiedBy>Paige Weinger</cp:lastModifiedBy>
  <cp:revision>2</cp:revision>
  <dcterms:created xsi:type="dcterms:W3CDTF">2017-09-15T00:55:00Z</dcterms:created>
  <dcterms:modified xsi:type="dcterms:W3CDTF">2017-09-15T00:55:00Z</dcterms:modified>
</cp:coreProperties>
</file>